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186B0" w14:textId="5337B323" w:rsidR="00DA6390" w:rsidRPr="00DA6390" w:rsidRDefault="00DA6390" w:rsidP="00DA6390">
      <w:pPr>
        <w:spacing w:after="0" w:line="480" w:lineRule="auto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63160434"/>
      <w:r w:rsidRPr="00DA6390">
        <w:rPr>
          <w:rFonts w:ascii="Times New Roman" w:hAnsi="Times New Roman" w:cs="Times New Roman"/>
          <w:sz w:val="24"/>
          <w:szCs w:val="24"/>
        </w:rPr>
        <w:t>Table S1 Full annotations of US-EHEC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434"/>
        <w:gridCol w:w="992"/>
        <w:gridCol w:w="846"/>
        <w:gridCol w:w="5659"/>
      </w:tblGrid>
      <w:tr w:rsidR="00DA6390" w:rsidRPr="00DA6390" w14:paraId="53DB702B" w14:textId="77777777" w:rsidTr="00DA6390">
        <w:trPr>
          <w:trHeight w:val="315"/>
          <w:jc w:val="center"/>
        </w:trPr>
        <w:tc>
          <w:tcPr>
            <w:tcW w:w="32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B0429B" w14:textId="77777777" w:rsidR="00DA6390" w:rsidRPr="00DA6390" w:rsidRDefault="00DA6390" w:rsidP="00DA639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bookmarkStart w:id="1" w:name="_Hlk74046038"/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CDs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F82621" w14:textId="77777777" w:rsidR="00DA6390" w:rsidRPr="00DA6390" w:rsidRDefault="00DA6390" w:rsidP="00DA639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Annotations</w:t>
            </w:r>
          </w:p>
        </w:tc>
      </w:tr>
      <w:tr w:rsidR="00DA6390" w:rsidRPr="00DA6390" w14:paraId="689FBE49" w14:textId="77777777" w:rsidTr="00DA6390">
        <w:trPr>
          <w:trHeight w:val="315"/>
          <w:jc w:val="center"/>
        </w:trPr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6AF39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0FDD1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9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9A2AC0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8</w:t>
            </w:r>
          </w:p>
        </w:tc>
        <w:tc>
          <w:tcPr>
            <w:tcW w:w="565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AD6F9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Putative exodeoxyribonucle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Sulfitobacter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cb2047-A | exodeoxyribonucle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Sulfitobacter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cb2047-C</w:t>
            </w:r>
          </w:p>
        </w:tc>
      </w:tr>
      <w:tr w:rsidR="00DA6390" w:rsidRPr="00DA6390" w14:paraId="73144F5F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353F81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760A68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1E24B2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16A38D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02096F76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D35EE9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0EF31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D90AA4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1E10F0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IFPLOHOB_00001 hypothetical protein | DNHOGCFM_00017 hypothetical protein  | hypothetical protein phAPEC8_001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FBDACEP_00001 hypothetical protein | JOODPJME_0021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C85B742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F05AA0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758B62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1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151887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5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FEDB00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514DDF4A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0D43A5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8CF68E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1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7F880C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2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371D6E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049 hypothetical protein | DNHOGCFM_00019 hypothetical protein | hypothetical protein phAPEC8_002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IHLJMCN_00002 hypothetical protein | BDMKCPGI_00002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1209794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37BFA6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641A65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2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F984E6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2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104684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ypothetical protein phAPEC8_002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IHLJMCN_00003 hypothetical protein | BDMKCPGI_00003 hypothetical protein  | DNHOGCFM_00020 hypothetical protein | JOODPJME_0021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E8C8D97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A63B5F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47F30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1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9446C3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4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0F7D3F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IFPLOHOB_00005 hypothetical protein | BDMKCPGI_00004 hypothetical protein | JOODPJME_00213 hypothetical protein | JIHLJMCN_00004 hypothetical protein | OAGBNOCD_0024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C9B3F46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120BD4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0A803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DE6CBD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9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A27314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LAHOEIE_00051 hypothetical protein | HFBDACEP_00006 hypothetical protein | JOODPJME_00212 hypothetical protein | OAGBNOCD_00246 hypothetical protein | JIHLJMCN_00005 hypothetical protein</w:t>
            </w:r>
          </w:p>
        </w:tc>
      </w:tr>
      <w:tr w:rsidR="00DA6390" w:rsidRPr="00DA6390" w14:paraId="33595683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AD7344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CFD451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9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B5026C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15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CED36B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47 hypothetical protein | HLAHOEIE_00052 hypothetical protein | DCKEIKPP_00259 hypothetical protein | JLLHFBGM_00002 hypothetical protein | PDNLIHIO_00002 hypothetical protein | Phage protein; ACLAME_Phage_proteins_with_unknown_functions Phage_cyanophage 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br/>
              <w:t xml:space="preserve">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3776B1B4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558AA7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58F9C8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14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173A01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4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BD2223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LAHOEIE_00053 hypothetical protein</w:t>
            </w:r>
          </w:p>
        </w:tc>
      </w:tr>
      <w:tr w:rsidR="00DA6390" w:rsidRPr="00DA6390" w14:paraId="7D0C704D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F8C228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E16651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3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C313CC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9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7F6AB0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023 hypothetical protein | hypothetical protein phAPEC8_002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BDMKCPGI_00006 hypothetical protein | JOODPJME_00211 hypothetical protein | IFPLOHOB_0000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5602C6E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13D39B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4DC62E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9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5C9D7B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1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B660F2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FBDACEP_00007 hypothetical protein | JIHLJMCN_00006 hypothetical protein | OAGBNOCD_00248 hypothetical protein | BDMKCPGI_00006 hypothetical protein | JOODPJME_00211 hypothetical protein</w:t>
            </w:r>
          </w:p>
        </w:tc>
      </w:tr>
      <w:tr w:rsidR="00DA6390" w:rsidRPr="00DA6390" w14:paraId="78B53E54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59522B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us-ehec-1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562C85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4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9AD5C7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5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AC23D4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055 hypothetical protein | DNHOGCFM_00024 hypothetical protein | hypothetical protein phAPEC8_002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210 hypothetical protein | BDMKCPGI_0000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28F039F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C251A8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678346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6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C7FB24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0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9E6491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IFPLOHOB_00010 hypothetical protein | JOODPJME_00209 hypothetical protein | JIHLJMCN_00009 hypothetical protein | HLAHOEIE_00056 hypothetical protein | BDMKCPGI_0000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4091C34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38AC5C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DD3178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3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63B3A0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3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92E65E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FBDACEP_00012 hypothetical protein | JOODPJME_00207 hypothetical protein | JIHLJMCN_00011 hypothetical protein | HLAHOEIE_00058 hypothetical protein | DNHOGCFM_0002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68B4BA2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C8BA7F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B7ADF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3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5997A2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6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BF0F8F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AGBNOCD_00253 hypothetical protein</w:t>
            </w:r>
          </w:p>
        </w:tc>
      </w:tr>
      <w:tr w:rsidR="00DA6390" w:rsidRPr="00DA6390" w14:paraId="3688C55D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8E1590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821067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7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6028B9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6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AB1800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53 hypothetical protein </w:t>
            </w:r>
          </w:p>
        </w:tc>
      </w:tr>
      <w:tr w:rsidR="00DA6390" w:rsidRPr="00DA6390" w14:paraId="77EC0FC9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808453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05362C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9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A0187C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5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7C266B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AGBNOCD_00254 hypothetical protein | HFBDACEP_00013 hypothetical protein | JIHLJMCN_00012 hypothetical protein | BDMKCPGI_00011 hypothetical protein | IFPLOHOB_00013 hypothetical protein</w:t>
            </w:r>
          </w:p>
        </w:tc>
      </w:tr>
      <w:tr w:rsidR="00DA6390" w:rsidRPr="00DA6390" w14:paraId="77406365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6269BF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3A15A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4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95D164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96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32CC2F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JIHLJMCN_00013 hypothetical protein | HLAHOEIE_00060 hypothetical protein | BDMKCPGI_00012 hypothetical protein | IFPLOHOB_00013 hypothetical protein</w:t>
            </w:r>
          </w:p>
        </w:tc>
      </w:tr>
      <w:tr w:rsidR="00DA6390" w:rsidRPr="00DA6390" w14:paraId="6D52DB26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C321D4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999920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94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3848FD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13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F8E9E1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JIHLJMCN_00014 hypothetical protein | HLAHOEIE_00061 hypothetical protein | BDMKCPGI_00013 hypothetical protein</w:t>
            </w:r>
          </w:p>
        </w:tc>
      </w:tr>
      <w:tr w:rsidR="00DA6390" w:rsidRPr="00DA6390" w14:paraId="303E8FCF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EAE2D0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B013DE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14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9B1A0A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50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E6C6A8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015 hypothetical protein | HLAHOEIE_00062 hypothetical protein | DNHOGCFM_00028 hypothetical protein | hypothetical protein phAPEC8_002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IFPLOHOB_0001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, complete genome | Tryptophan synthase alpha cha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Desulfovibrio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vulgari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subsp. Vulgaris (strain DP4) | Tryptophan synthase alpha cha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Desulfovibrio vulgari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(strain Hildenborough / ATCC 29579 / DSM 644 / NCIMB 8303) </w:t>
            </w:r>
          </w:p>
        </w:tc>
      </w:tr>
      <w:tr w:rsidR="00DA6390" w:rsidRPr="00DA6390" w14:paraId="14B1D381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B1FD3D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F0E983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52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DF1C64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9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F4F6A6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56 hypothetical protein | HFBDACEP_00015 hypothetical protein | JOODPJME_00205 hypothetical protein | JIHLJMCN_00016 hypothetical protein | HLAHOEIE_0006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3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C0658D1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50BA66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AFC5DA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0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EA23A3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1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09F582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04 hypothetical protein | JIHLJMCN_00017 hypothetical protein | OAGBNOCD_00257 hypothetical protein | HLAHOEIE_00064 hypothetical protein | DNHOGCFM_0003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2BF8D95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A8A12A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DFB855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00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53806B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20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165A03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FBDACEP_00017 hypothetical protein | JOODPJME_00203 hypothetical protein | JIHLJMCN_00018 hypothetical protein | IFPLOHOB_00017 hypothetical protein | OAGBNOCD_0025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9780EFC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9A76AC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us-ehec-2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6B8A32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22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458960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40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57FF8C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BDMKCPGI_00018 hypothetical protein | OAGBNOCD_00259 hypothetical protein | HFBDACEP_00018 hypothetical protein</w:t>
            </w:r>
          </w:p>
        </w:tc>
      </w:tr>
      <w:tr w:rsidR="00DA6390" w:rsidRPr="00DA6390" w14:paraId="1D709805" w14:textId="77777777" w:rsidTr="00DA6390">
        <w:trPr>
          <w:trHeight w:val="315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DE3BCD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CFDE5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41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5919AD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63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DED8E1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01 hypothetical protein | BDMKCPGI_00019 hypothetical protein | JIHLJMCN_00020 hypothetical protein | HLAHOEIE_00067 hypothetical protein | IFPLOHOB_0001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0202F4A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384A9F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378704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63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E76F7B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84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50A886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068 hypothetical protein | JOODPJME_00200 hypothetical protein | HFBDACEP_00020 hypothetical protein | DNHOGCFM_00034 hypothetical protein | hypothetical protein phAPEC8_003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0B4F4C9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DC2E91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9762FC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93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614456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33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2B7654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035 hypothetical protein | hypothetical protein phAPEC8_003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7958376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91FB25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00A877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34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EFC508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80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0AA128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024 hypothetical protein | JOODPJME_00197 hypothetical protein | HLAHOEIE_00071 hypothetical protein | BDMKCPGI_00023 hypothetical protein | HFBDACEP_0002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25BA88B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DE1051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C8DCDD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95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71E77F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43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6EDF84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96 hypothetical protein | JIHLJMCN_00025 hypothetical protein | HFBDACEP_00024 hypothetical protein | IFPLOHOB_00024 hypothetical protein | HLAHOEIE_00072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5612F7E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15DBF0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47643E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43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8182FD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63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2F1128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95 hypothetical protein | HFBDACEP_00025 hypothetical protein | JIHLJMCN_00026 hypothetical protein | DNHOGCFM_00039 hypothetical protein | hypothetical protein phAPEC8_004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4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F132D67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C67DC2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776774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69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6CB8D5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96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9FAA18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040 hypothetical protein | hypothetical protein phAPEC8_004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FBDACEP_00026 hypothetical protein | JIHLJMCN_00027 hypothetical protein | JOODPJME_0019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4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B8B81B1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DC1AA3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9AB41F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93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A0D851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25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3B82C6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02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35A804D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1FB583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73111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25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36274A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48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322A68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042 hypothetical protein | hypothetical protein phAPEC8_004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53A2328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1F8D0D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17134F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48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F0954D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69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408EB5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68 hypothetical protein | JIHLJMCN_00030 hypothetical protein | DNHOGCFM_00043 hypothetical protein | hypothetical protein phAPEC8_004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4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B715F5A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2637D6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DCE203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69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7B6FBD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01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1E8CF9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031 hypothetical protein | DNHOGCFM_00044 hypothetical protein | hypothetical protein phAPEC8_004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FBDACEP_00029 hypothetical protein | JOODPJME_0019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05525F6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763C4B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us-ehec-3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97E126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07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49480D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62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01F6AE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90 hypothetical protein | JIHLJMCN_00032 hypothetical protein | DNHOGCFM_00045 hypothetical protein | hypothetical protein phAPEC8_004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BDMKCPGI_0003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2FBD87C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D9E4CD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CF6EBB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63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7BC840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93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6219FC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IFPLOHOB_00032 hypothetical protein | DNHOGCFM_00046 hypothetical protein | hypothetical protein phAPEC8_004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189 hypothetical protein | JIHLJMCN_0003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27E45F0" w14:textId="77777777" w:rsidTr="00DA6390">
        <w:trPr>
          <w:trHeight w:val="1560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2ACC73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9627AD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94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20F745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26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5EF904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72 hypothetical protein | DNHOGCFM_00046 hypothetical protein | hypothetical protein phAPEC8_004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LAHOEIE_00080 hypothetical protein | JOODPJME_0018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Yersin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d1  | Phage protein; ACLAME_Phage_proteins_with_unknown_functions Phage_cyanophage Phage_experimental; T4-like viruses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RB51 | Uncharacterized 8.5 kda protein in tk-vs intergenic region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T4</w:t>
            </w:r>
          </w:p>
        </w:tc>
      </w:tr>
      <w:tr w:rsidR="00DA6390" w:rsidRPr="00DA6390" w14:paraId="7673FC6A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14DDBB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4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2F3831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27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2F8708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48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002CCB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87 hypothetical protein | JIHLJMCN_00035 hypothetical protein | OAGBNOCD_00273 hypothetical protein] | HLAHOEIE_00081 hypothetical protein | BDMKCPGI_0003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49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C6062A5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AA7655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4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2E7BE1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55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F74E32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22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23C3F9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74 hypothetical protein | DNHOGCFM_00049 hypothetical protein | hypothetical protein phAPEC8_005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186 hypothetical protein | HFBDACEP_00036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95B98FE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8B4FEE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4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A2B44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23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6EB375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64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8B7419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75 hypothetical protein | HLAHOEIE_00083 hypothetical protein | JIHLJMCN_00037 hypothetical protein | JOODPJME_00185 hypothetical protein | HFBDACEP_0003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A84AA00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A09140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4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9521C8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63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E1CFB3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94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8DDA80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84 hypothetical protein | JIHLJMCN_00038 hypothetical protein | HFBDACEP_00038 hypothetical protein | DNHOGCFM_00051 hypothetical protein | hypothetical protein phAPEC8_005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D6A0B77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E7AB37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4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442D00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99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233EF3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27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D6DEEA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83 hypothetical protein | DMKCPGI_00037 hypothetical protein | HFBDACEP_00039 hypothetical protein | IFPLOHOB_00038 hypothetical protein | DNHOGCFM_00052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157F4C5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846899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4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518D93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27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551124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88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2361F3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086 hypothetical protein | DNHOGCFM_00053 hypothetical protein | hypothetical protein phAPEC8_005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IFPLOHOB_00039 hypothetical protein | JOODPJME_00182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5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B8C0AAA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655EC1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us-ehec-4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94F86A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93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AEE5D8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27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5871DB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054 hypothetical protein | hypothetical protein phAPEC8_005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BDMKCPGI_00039 hypothetical protein | JOODPJME_00181 hypothetical protein | JIHLJMCN_0004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22619E5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681E80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4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AF77A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26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68E78C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9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2BCDAE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79 hypothetical protein | HFBDACEP_00043 hypothetical protein | BDMKCPGI_00041 hypothetical protein | JIHLJMCN_00043 hypothetical protein | IFPLOHOB_0004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2FE3321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ABC417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4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327E21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61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C1A972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3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3258F7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| </w:t>
            </w:r>
          </w:p>
        </w:tc>
      </w:tr>
      <w:tr w:rsidR="00DA6390" w:rsidRPr="00DA6390" w14:paraId="64C63289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CFC63D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4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98EE35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6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9B3FE8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26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93797C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| </w:t>
            </w:r>
          </w:p>
        </w:tc>
      </w:tr>
      <w:tr w:rsidR="00DA6390" w:rsidRPr="00DA6390" w14:paraId="31C4A4D9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28DA72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5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F5381C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53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1A58E2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66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74A204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77 hypothetical protein | JIHLJMCN_00045 hypothetical protein | BDMKCPGI_00043 hypothetical protein | HFBDACEP_00045 hypothetical protein | DNHOGCFM_0005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4CA0ECD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FF4F1F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5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2F4A35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59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E2A58E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81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9A1872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76 hypothetical protein | JIHLJMCN_00046 hypothetical protein | OAGBNOCD_00001 hypothetical protein | HLAHOEIE_00092 hypothetical protein | BDMKCPGI_0004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Syn1_15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Prochlorococcu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Syn1</w:t>
            </w:r>
          </w:p>
        </w:tc>
      </w:tr>
      <w:tr w:rsidR="00DA6390" w:rsidRPr="00DA6390" w14:paraId="7078C261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6A6941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5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F8BB9A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82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E5E153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04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A606E6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75 hypothetical protein | JIHLJMCN_00047 hypothetical protein | OAGBNOCD_00002 hypothetical protein | BDMKCPGI_00045 hypothetical protein | HFBDACEP_0004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70C5B60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3C5F65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5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C87CE5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04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1044AB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24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CB3C15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74 hypothetical protein | JIHLJMCN_00048 hypothetical protein | BDMKCPGI_00046 hypothetical protein | HFBDACEP_00048 hypothetical protein | IFPLOHOB_0004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B856399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01A63F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5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F7AD35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22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609FF0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67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88899E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73 hypothetical protein | OAGBNOCD_00004 hypothetical protein | HLAHOEIE_00094 hypothetical protein | BDMKCPGI_00047 hypothetical protein | HFBDACEP_0004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6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1BF050C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74ACA4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5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B3E327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67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C23266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84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B84D3D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05 hypothetical protein | HLAHOEIE_00095 hypothetical protein | DNHOGCFM_00063 hypothetical protein | hypothetical protein phAPEC8_006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IHLJMCN_0005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57F5F1E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831441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5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50E496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683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022C87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710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172359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71 hypothetical protein | JIHLJMCN_00051 hypothetical protein | OAGBNOCD_00006 hypothetical protein | BDMKCPGI_00049 hypothetical protein | HFBDACEP_0005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25BFA97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270C1A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us-ehec-5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AC2605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710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DF6AB5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771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B1727B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70 hypothetical protein | JIHLJMCN_00052 hypothetical protein | OAGBNOCD_00007 hypothetical protein | HLAHOEIE_00097 hypothetical protein | BDMKCPGI_0005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Zinc finger protein 778; Homo sapiens </w:t>
            </w:r>
          </w:p>
        </w:tc>
      </w:tr>
      <w:tr w:rsidR="00DA6390" w:rsidRPr="00DA6390" w14:paraId="16C6E285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DA93B8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5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05DD7F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772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B3275A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782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9D90CA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69 hypothetical protein | JIHLJMCN_00053 hypothetical protein | OAGBNOCD_00008 hypothetical protein | HLAHOEIE_00098 hypothetical protein | BDMKCPGI_0005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6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C1C3D75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6ECD45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5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69C020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788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A058A6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805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19B411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68 hypothetical protein | JIHLJMCN_00054 hypothetical protein | BDMKCPGI_00052 hypothetical protein | HFBDACEP_00054 hypothetical protein | DNHOGCFM_0006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major capsid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acillu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VMY22</w:t>
            </w:r>
          </w:p>
        </w:tc>
      </w:tr>
      <w:tr w:rsidR="00DA6390" w:rsidRPr="00DA6390" w14:paraId="7C13F49E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26E9D3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6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89381B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806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DE4C8E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834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CFC74A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67 hypothetical protein | JIHLJMCN_00055 hypothetical protein | HLAHOEIE_00100 hypothetical protein | BDMKCPGI_00053 hypothetical protein | HFBDACEP_0005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</w:t>
            </w:r>
          </w:p>
        </w:tc>
      </w:tr>
      <w:tr w:rsidR="00DA6390" w:rsidRPr="00DA6390" w14:paraId="16CD58C4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49C5C6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6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D91401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844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853C0E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867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01CAAB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056 hypothetical protein | OAGBNOCD_00011 hypothetical protein | HLAHOEIE_00101 hypothetical protein | HFBDACEP_00056 hypothetical protein | DNHOGCFM_0006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2038721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ED3127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6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278796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874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2D76A1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901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D0EF61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65 NAD-dependent protein deacylase  | IFPLOHOB_00055 NAD-dependent protein deacylase | HFBDACEP_00057 NAD-dependent protein deacylase | HLAHOEIE_00102 NAD-dependent protein deacylase | NAD-dependent protein deacylase  | NAD-dependent protein deacetylase of SIR2 family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putative Sir2-like transf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03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7F0D56F7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C63CE5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6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BF0834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905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4E9FFC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943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00586B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057 NAD-dependent protein deacylase | JOODPJME_00165 NAD-dependent protein deacylase | IFPLOHOB_00055 NAD-dependent protein deacylase | HLAHOEIE_00102 NAD-dependent protein deacylase | HFBDACEP_00057 NAD-dependent protein deacylase | NAD-dependent protein deacetylase of SIR2 family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putative Sir2-like transf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03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3E2B25CD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DCE4F0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6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EBB490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945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1ECE72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987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86BE48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64 hypothetical protein | JIHLJMCN_00058 hypothetical protein | HFBDACEP_00058 hypothetical protein | IFPLOHOB_00056 hypothetical protein | HLAHOEIE_0010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67A012C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855EEA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6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3B0896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985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6950CD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034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F1B543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059 hypothetical protein | OAGBNOCD_00014 hypothetical protein | HFBDACEP_00059 hypothetical protein | HLAHOEIE_00104 hypothetical protein | DNHOGCFM_00072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 xml:space="preserve">phAPEC8 | hypothetical protein phAPEC8_007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02DD6E4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18BA3F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us-ehec-6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51E104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040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D641E1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105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4E2E9B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62 hypothetical protein | JIHLJMCN_00060 hypothetical protein | OAGBNOCD_00015 hypothetical protein | HLAHOEIE_00105 hypothetical protein | BDMKCPGI_0005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7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5FC5A40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999E3D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6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FC752A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105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CBAA17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173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ED03E8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074 hypothetical protein | hypothetical protein phAPEC8_007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161 hypothetical protein | JIHLJMCN_00061 hypothetical protein | OAGBNOCD_0001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ORF005; Staphylococcus phage 2638A</w:t>
            </w:r>
          </w:p>
        </w:tc>
      </w:tr>
      <w:tr w:rsidR="00DA6390" w:rsidRPr="00DA6390" w14:paraId="40DBCF48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D1F177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6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CD46F1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173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CB5F7E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12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BF3539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17 hypothetical protein | JOODPJME_00160 hypothetical protein | HLAHOEIE_00107 hypothetical protein | IFPLOHOB_00060 hypothetical protein | DNHOGCFM_0007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F505137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BABD2C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6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9C2CD8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212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154743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06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FFB1B3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59 hypothetical protein | JIHLJMCN_00063 hypothetical protein | OAGBNOCD_00018 hypothetical protein | HLAHOEIE_00108 hypothetical protein | BDMKCPGI_0006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7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alpha-mannosidase (EC 3.2.1.24)</w:t>
            </w:r>
          </w:p>
        </w:tc>
      </w:tr>
      <w:tr w:rsidR="00DA6390" w:rsidRPr="00DA6390" w14:paraId="1A6ED3F0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748A06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7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83E0E5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15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FBA178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43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1252E5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077 hypothetical protein | hypothetical protein phAPEC8_007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LAHOEIE_00109 hypothetical protein | HFBDACEP_00064 hypothetical protein | BDMKCPGI_00062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7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BDFCE2B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8C550F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7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4C0D99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44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568745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65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343D21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20 hypothetical protein | HLAHOEIE_00110 hypothetical protein | HFBDACEP_00065 hypothetical protein | DNHOGCFM_00078 hypothetical protein | hypothetical protein phAPEC8_008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Uncharacterized 10.2 kda protein in regV-denV intergenic regio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T4  | hypothetical protein phAPEC8_008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549A325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3F50D6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7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B0F203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65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E5315D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92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4791C9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56 hypothetical protein | JIHLJMCN_00066 hypothetical protein | HLAHOEIE_00111 hypothetical protein | BDMKCPGI_00064 hypothetical protein | IFPLOHOB_0006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8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D25ABF6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5048C5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7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A88035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394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EF64EB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414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A35CDD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55 hypothetical protein | JIHLJMCN_00067 hypothetical protein | OAGBNOCD_00022 hypothetical protein | HLAHOEIE_00112 hypothetical protein | HFBDACEP_0006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8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40CEF5F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942B87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us-ehec-7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FAB544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412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ACCA6F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441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82E520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113 hypothetical protein | JOODPJME_00154 hypothetical protein | JIHLJMCN_00068 hypothetical protein | BDMKCPGI_00066 hypothetical protein | HFBDACEP_0006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9744280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F47BE6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7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E60DD7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439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51D334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483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C44761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53 hypothetical protein | JIHLJMCN_00069 hypothetical protein | OAGBNOCD_00024 hypothetical protein | HFBDACEP_00069 hypothetical protein | DNHOGCFM_00082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8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E52764A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C280E0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7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7AF011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489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FCA252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47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8FF1EE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52 hypothetical protein | JIHLJMCN_00070 hypothetical protein | OAGBNOCD_00025 hypothetical protein | HLAHOEIE_00115 hypothetical protein | BDMKCPGI_0006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2F8BB53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C90C8F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7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97A0AD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48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9FE978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78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708AD9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51 Serine/threonine-protein phosphatase 2 | JIHLJMCN_00071 Serine/threonine-protein phosphatase 2 | OAGBNOCD_00026 Serine/threonine-protein phosphatase 2 | BDMKCPGI_00069 Serine/threonine-protein phosphatase 2  | HFBDACEP_00071 Serine/threonine-protein phosphatase 2 | putative serine/threonine protein phosphat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E9898D5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B37127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7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ACCBC6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578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B654D8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53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85B38A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50 hypothetical protein | OAGBNOCD_00027 hypothetical protein | HLAHOEIE_00117 hypothetical protein | BDMKCPGI_00070 hypothetical protein | HFBDACEP_00072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76485D2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F2C187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7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9B4700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52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A3A25F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85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3D0414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086 hypothetical protein | hypothetical protein phAPEC8_008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149 hypothetical protein | JIHLJMCN_00073 hypothetical protein | HLAHOEIE_0011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84D88CA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66ECB5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8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37C953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686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D751E1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44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10F702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48 hypothetical protein | JIHLJMCN_00074 hypothetical protein | OAGBNOCD_00029 hypothetical protein | HLAHOEIE_00119 hypothetical protein | BDMKCPGI_00072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JWAP_0002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Achromobacter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83-24</w:t>
            </w:r>
          </w:p>
        </w:tc>
      </w:tr>
      <w:tr w:rsidR="00DA6390" w:rsidRPr="00DA6390" w14:paraId="4F3A7F15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1858F5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8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BD7D96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45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2BC79D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65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39A3D9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47 hypothetical protein | JIHLJMCN_00075 hypothetical protein | HLAHOEIE_00120 hypothetical protein | BDMKCPGI_00073 hypothetical protein | HFBDACEP_0007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08876DB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22A3AA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8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9199D7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69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6BBCFC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89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E1ED97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46 hypothetical protein | JIHLJMCN_00076 hypothetical protein | HLAHOEIE_00121 hypothetical protein | BDMKCPGI_00074 hypothetical protein | HFBDACEP_0007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CA37253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E4468E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8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17857D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789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0CF376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13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88DA29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45 hypothetical protein | JIHLJMCN_00077 hypothetical protein | OAGBNOCD_00032 hypothetical protein | HLAHOEIE_00122 hypothetical protein | BDMKCPGI_00075 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 xml:space="preserve">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9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E80551C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565C83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us-ehec-8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CBD962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14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0354EC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65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81BD32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44 hypothetical protein | JIHLJMCN_00078 hypothetical protein | HLAHOEIE_00123 hypothetical protein | BDMKCPGI_00076 hypothetical protein | HFBDACEP_0007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340B1CB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C4E087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8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8A8966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864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69FA67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07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5C21F8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43 ATP-dependent protease subunit hslv | JIHLJMCN_00079 ATP-dependent protease subunit HslV | OAGBNOCD_00034 ATP-dependent protease subunit  HslV | HLAHOEIE_00124 ATP-dependent protease subunit  HslV | BDMKCPGI_00077 ATP-dependent protease subunit  HslV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9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D6CE8F5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3F1AF9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8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9E9C41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12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815765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81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A69870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42 hypothetical protein | JIHLJMCN_00080 hypothetical protein | OAGBNOCD_00035 hypothetical protein | HLAHOEIE_00125 hypothetical protein | BDMKCPGI_0007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5A0641B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631F6A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8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5D0B4B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2981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2B2C6D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31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F82526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41 PhoH-like protein | JIHLJMCN_00081 PhoH-like protein | OAGBNOCD_00036 PhoH -like protein  | HLAHOEIE_00126 PhoH -like protein | BDMKCPGI_00079  PhoH -like protein | putative phoh family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 PhoH  family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092583C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52D311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8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1C1B5B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034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F6536A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10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8EF54B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082 hypothetical protein | HLAHOEIE_00127 hypothetical protein | BDMKCPGI_00080 hypothetical protein | HFBDACEP_00082 hypothetical protein  | IFPLOHOB_00080 hypothetical protein | putative bacteriophage T4-like lysozym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, complete genome | putative bacteriophage T4-like lysozym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lysozyme (EC 3.2.1.17) | lysozyme (EC 3.2.1.17) | lysozyme (EC 3.2.1.17) | lysozyme (EC 3.2.1.17) | lysozyme (EC 3.2.1.17)</w:t>
            </w:r>
          </w:p>
        </w:tc>
      </w:tr>
      <w:tr w:rsidR="00DA6390" w:rsidRPr="00DA6390" w14:paraId="2F377BCB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94FC88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8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4CC5E2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14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F459F3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64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CFADE8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39 hypothetical protein | JIHLJMCN_00083 hypothetical protein | OAGBNOCD_00038 hypothetical protein | HLAHOEIE_00128 hypothetical protein | BDMKCPGI_0008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6BC4AE6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E94EEA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9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294DA6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65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38AA75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80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943526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38 hypothetical protein | JIHLJMCN_00084 hypothetical protein | OAGBNOCD_00039 hypothetical protein | HLAHOEIE_00129 hypothetical protein | HFBDACEP_00084 hypothetical protein | putative glutaredoxin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glutaredoxin 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F86CF2C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092367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9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440561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180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3326DC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06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0A9DCC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130  dTDP-4-dehydrorhamnose reductase | OAGBNOCD_00040  dTDP-4-dehydrorhamnose reductase | BDMKCPGI_00083  dTDP-4-dehydrorhamnose reductase | JOODPJME_00137  dTDP-4-dehydrorhamnose reductase  | DNHOGCFM_00098  dTDP-4-dehydrorhamnose reductase | putative  dTDP-4-dehydrorhamnose reductase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B5FD168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1C6BCE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us-ehec-9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048BAC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06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133847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91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06CDCD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36 dTDP-4-dehydrorhamnose 3,5-epimerase | JIHLJMCN_00086 dTDP-4-dehydrorhamnose 3,5-epimerase | IFPLOHOB_00084 dTDP-4-dehydrorhamnose 3,5-epimerase | DNHOGCFM_00099 dTDP-4-dehydrorhamnose 3,5-epimerase | putative dTDP-4-dehydrorhamnose 3,5-epim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dTDP-4-dehydrorhamnose 3,5-epim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dTDP-4-dehydrorhamnose 3,5-epim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]</w:t>
            </w:r>
          </w:p>
        </w:tc>
      </w:tr>
      <w:tr w:rsidR="00DA6390" w:rsidRPr="00DA6390" w14:paraId="42E95C2E" w14:textId="77777777" w:rsidTr="00DA6390">
        <w:trPr>
          <w:trHeight w:val="249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5F1654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9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8C8826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290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F40A40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47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DE19A4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132 Glucose-1-phosphate thymidylyltransferase 2  | IFPLOHOB_00085 Glucose-1-phosphate thymidylyltransferase 2 | JIHLJMCN_00087 Glucose-1-phosphate thymidylyltransferase 2  | BDMKCPGI_00085 Glucose-1-phosphate thymidylyltransferase 2 | HFBDACEP_00087 Glucose-1-phosphate thymidylyltransferase 2 | putative glucose-1-phosphate thymidylyltransf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Glucose-1-phosphate thymidylyltransf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Neisseria meningitidi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serogroup B (strain MC58)  | Glucose-1-phosphate thymidylyltransf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Neisseria meningitidi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serogroup A / serotype 4A (strain DSM 15465 / 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br/>
              <w:t xml:space="preserve">Z2491)  | Glucose-1-phosphate thymidylyltransferase ; Neisseria gonorrhoeae  | Glucose-1-phosphate thymidylyltransf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Streptococcus mutan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serotype c (strain ATCC 700610 / UA159)  | Glucose-1-phosphate thymidylyltransf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Yersin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enterocolitica | putative glucose-1-phosphate thymidylyltransf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7B95D9E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D82333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9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6F4A5E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346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28D09E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34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7C18FD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133 dTDP-glucose 4,6-dehydratase | HFBDACEP_00088 dTDP-glucose 4,6-dehydratase  | IFPLOHOB_00086 dTDP-glucose 4,6-dehydratase | BDMKCPGI_00086 dTDP-glucose 4,6-dehydratase | DNHOGCFM_00101 dTDP-glucose 4,6-dehydratase | putative dTDP-glucose 4,6-dehydrat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dTDP-glucose 4,6-dehydrat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53ACF56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D494DB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9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0364A3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435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DCA857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34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D6FCDE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42 hypothetical protein | JIHLJMCN_00089 hypothetical protein | DNHOGCFM_00102 hypothetical protein | IFPLOHOB_00087 hypothetical protein | hypothetical protein phAPEC8_0010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age protein; ACLAME_Phage_proteins_with_unknown_functions Phage_cyanophage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216EC056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C310DD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9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0EC53F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35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55DC4F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68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959B48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090 hypothetical protein | HLAHOEIE_00135 hypothetical protein | HFBDACEP_00090 hypothetical protein  | IFPLOHOB_00088 hypothetical protein | OAGBNOCD_0004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A131FAB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0D5664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9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5C2879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67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2D9849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83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DC0D75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44 hypothetical protein | DNHOGCFM_00104 hypothetical protein | hypothetical protein phAPEC8_0010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131 hypothetical protein | JIHLJMCN_0009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Chaperone protein dnaj; Thio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acillu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denitrificans (strain ATCC 25259)</w:t>
            </w:r>
          </w:p>
        </w:tc>
      </w:tr>
      <w:tr w:rsidR="00DA6390" w:rsidRPr="00DA6390" w14:paraId="10450F69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AB2B9E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us-ehec-9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592205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82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1EF928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97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ED4441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30 hypothetical protein | OAGBNOCD_00045 hypothetical protein | DNHOGCFM_00105 hypothetical protein | hypothetical protein phAPEC8_0010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IHLJMCN_00092 hypothetical protein | hypothetical protein'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0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9572FA8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46CEC9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9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1BD0E3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597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CD7E22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618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10C8BA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093 Ribonucleoside-diphosphate reductase 1 subunit beta | HLAHOEIE_00138 Ribonucleoside-diphosphate reductase 1 subunit beta | BDMKCPGI_00091 Ribonucleoside-diphosphate reductase 1 subunit beta | HFBDACEP_00093 Ribonucleoside-diphosphate reductase 1 subunit beta | IFPLOHOB_00091 Ribonucleoside-diphosphate reductase 1 subunit beta | Putative ribonucleotide reductase of class Ia (aerobic) beta subuni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ribonucleotide reductase of class Ia (aerobic) beta subuni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283E273" w14:textId="77777777" w:rsidTr="00DA6390">
        <w:trPr>
          <w:trHeight w:val="1560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0CC28A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0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33F983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618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9BEFC6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26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EE6ACE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094 Ribonucleoside-diphosphate reductase 1 subunit alpha  | IFPLOHOB_00092 Ribonucleoside-diphosphate reductase 1 subunit alpha | DNHOGCFM_00108 Ribonucleoside-diphosphate reductase 1 subunit alpha | Putative ribonucleotide reductase of class Ia (aerobic) alpha subuni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LAHOEIE_00139 Ribonucleoside-diphosphate reductase 1 subunit alpha | Putative ribonucleotide reductase of class Ia (aerobic) alpha subuni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ribonucleotide reductase of class Ia (aerobic) alpha subuni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41CB837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893290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0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0999D7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731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03A2F8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55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33F07D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27 hypothetical protein | JIHLJMCN_00095 hypothetical protein | OAGBNOCD_00049 hypothetical protein | HLAHOEIE_00140 hypothetical protein | HFBDACEP_0009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age protein; ACLAME_Phage_proteins_with_unknown_functions Phage_cyanophage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7596BB64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CD4128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0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D7013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56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95725E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82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F54DC5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26 hypothetical protein | JIHLJMCN_00096 hypothetical protein | HLAHOEIE_00141 hypothetical protein | BDMKCPGI_00096 hypothetical protein | HFBDACEP_0009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4120A21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29FE2D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0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ACE212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3981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0DAC73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22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41927A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BDMKCPGI_00097 hypothetical protein  | OAGBNOCD_00051 hypothetical protein | JIHLJMCN_00097 hypothetical protein | HLAHOEIE_00142 hypothetical protein | IFPLOHOB_00095 hypothetical protein | putative thymidylate synth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thymidylate synth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31BCD08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31B682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0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D76B98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032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EB7DCA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132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E98485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24 hypothetical protein | JIHLJMCN_00098 hypothetical protein | HLAHOEIE_00143 hypothetical protein | BDMKCPGI_00098 hypothetical protein | HFBDACEP_0009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1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B76907B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C9571D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lastRenderedPageBreak/>
              <w:t>us-ehec-10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C3C247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133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A4F8BE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194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8B7BA6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23 hypothetical protein | JIHLJMCN_00099 hypothetical protein | HLAHOEIE_00144 hypothetical protein | IFPLOHOB_00097 hypothetical protein | BDMKCPGI_0009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1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43D6BD9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E9185C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0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FC67EA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198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CF6D36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53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419938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22 hypothetical protein | JIHLJMCN_00100 hypothetical protein  | OAGBNOCD_00054 hypothetical protein | HLAHOEIE_00145 hypothetical protein | BDMKCPGI_0010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1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1676EFF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35F3A7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0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75226B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54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5A42BA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74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62A576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21 hypothetical protein | OAGBNOCD_00055 hypothetical protein | BDMKCPGI_00101 hypothetical protein | HFBDACEP_00102 hypothetical protein | DNHOGCFM_0011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3DFB988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819F40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0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6B427C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272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867F38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312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6F79A1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56 hypothetical protein | JIHLJMCN_00102 hypothetical protein | HLAHOEIE_00147 hypothetical protein | HFBDACEP_00103 hypothetical protein | IFPLOHOB_0010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E33714B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8DD40F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0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B12242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311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202305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334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904F4E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03 hypothetical protein | HLAHOEIE_00148 hypothetical protein | HFBDACEP_00104 hypothetical protein | IFPLOHOB_00101 hypothetical protein | JOODPJME_0011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1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FA05F3B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68E395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3B8CE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343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C9A994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39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1F5D95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18 hypothetical protein | JIHLJMCN_00104 hypothetical protein | OAGBNOCD_00058 hypothetical protein | HLAHOEIE_00149 hypothetical protein | BDMKCPGI_00104 hypothetical protein | putative exonucle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exonucle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6A19E2C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6725F3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CBB490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438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7EC494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07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EC3550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ypothetical protein phAPEC8_00121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A7B8401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13DD36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BE3F2F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15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2EC60F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27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151CEE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624F793D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F83FF9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1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5F12CE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28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0548D1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37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6B53F7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17 hypothetical protein | JIHLJMCN_00105 hypothetical protein | HLAHOEIE_00150 hypothetical protein | HFBDACEP_00106 hypothetical protein | DNHOGCFM_0011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2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E48DA54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DEAF2E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97638C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51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76DEDF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72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F4FAA6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16 Recombination-associated protein RdgC  | JIHLJMCN_00106 Recombination-associated protein RdgC | HLAHOEIE_00151 Recombination-associated protein RdgC | HFBDACEP_00107 Recombination-associated protein RdgC | IFPLOHOB_00104 Recombination-associated protein RdgC | Putative exonuclease RdgC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exonuclease RdgC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8D5E94B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BECA91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120032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580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4264F6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667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CC1FB6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15 hypothetical protein | JIHLJMCN_00107 hypothetical protein | HLAHOEIE_00152 hypothetical protein | HFBDACEP_00108 hypothetical protein | DNHOGCFM_0012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2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0EB18B2" w14:textId="77777777" w:rsidTr="00DA6390">
        <w:trPr>
          <w:trHeight w:val="430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163C46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1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B727B4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673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1F1620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46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449DE8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14 hypothetical protein | HLAHOEIE_00153 hypothetical protein | BDMKCPGI_00108 hypothetical protein | HFBDACEP_00109 hypothetical protein | IFPLOHOB_0010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3A4272D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61F1FD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1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316016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47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E41AFE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65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905193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CMAOGEGD_00005 hypothetical protein | YP_003104803.1  L2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Francolinus leucoscepu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apillomavirus 1</w:t>
            </w:r>
          </w:p>
        </w:tc>
      </w:tr>
      <w:tr w:rsidR="00DA6390" w:rsidRPr="00DA6390" w14:paraId="40040621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B7F899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1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6CD5D8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70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F8B27A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79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87C9F9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10 hypothetical protein | OAGBNOCD_00063 hypothetical protein | DNHOGCFM_00123 hypothetical protein | Putative ATP-dependent DNA lig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LAHOEIE_00155 hypothetical protein | Putative ATP-dependent DNA lig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ATP-dependent DNA lig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733E986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56BED6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1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87EE12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777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6908E7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897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2B6BB1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IFPLOHOB_00109 hypothetical protein | JOODPJME_00111 hypothetical protein | JIHLJMCN_00111 hypothetical protein | OAGBNOCD_00064 hypothetical protein | HLAHOEIE_0015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EC29A59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D928BC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A0A144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897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FB9F68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911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C34C05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AGBNOCD_00065 hypothetical protein | JOODPJME_00110 hypothetical protein | JIHLJMCN_00112 hypothetical protein | BDMKCPGI_00112 hypothetical protein | HFBDACEP_00113 hypothetical protein</w:t>
            </w:r>
          </w:p>
        </w:tc>
      </w:tr>
      <w:tr w:rsidR="00DA6390" w:rsidRPr="00DA6390" w14:paraId="36FBBC73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AA827A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2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0059A3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918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1FA0F8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938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132052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AGBNOCD_00066 hypothetical protein | JOODPJME_00109 hypothetical protein | JIHLJMCN_00113 hypothetical protein | HLAHOEIE_00158 hypothetical protein | BDMKCPGI_00113 hypothetical protein</w:t>
            </w:r>
          </w:p>
        </w:tc>
      </w:tr>
      <w:tr w:rsidR="00DA6390" w:rsidRPr="00DA6390" w14:paraId="3E6889AE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2794C1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269C13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939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E25216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971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17E895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67 hypothetical protein | JOODPJME_00108 hypothetical protein | JIHLJMCN_00114 hypothetical protein | BDMKCPGI_00114 hypothetical protein | HFBDACEP_00115 hypothetical protein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; Cronobacter phage vb_csam_GAP31 | AAA domain-containing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4MG | hypothetical protein ECGD1_10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</w:t>
            </w:r>
          </w:p>
        </w:tc>
      </w:tr>
      <w:tr w:rsidR="00DA6390" w:rsidRPr="00DA6390" w14:paraId="53483F61" w14:textId="77777777" w:rsidTr="00DA6390">
        <w:trPr>
          <w:trHeight w:val="187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B76AA5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2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2715BB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972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1D8575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013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39B98F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07 hypothetical protein | JIHLJMCN_00115 hypothetical protein | HLAHOEIE_00160 hypothetical protein | IFPLOHOB_00113 hypothetical protein | BDMKCPGI_00115 hypothetical protein | Phage protein; ACLAME_Phage_proteins_with_unknown_functions Phage_cyanophage; Phage_experimental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Salmonell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SSE-121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Salmonell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VP-SE1 | Putative RNA ligase/RNA repair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09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Salmonell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SSE121 | 106 gene produc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Salmonell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VP-SE1</w:t>
            </w:r>
          </w:p>
        </w:tc>
      </w:tr>
      <w:tr w:rsidR="00DA6390" w:rsidRPr="00DA6390" w14:paraId="7110FAF6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5B44B8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2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0C3157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013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71C889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106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CB118C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69 hypothetical protein | JOODPJME_00106 hypothetical protein | JIHLJMCN_00116 hypothetical protein | HLAHOEIE_00161 hypothetical protein | BDMKCPGI_00116 hypothetical protein | Putative phosphoesterase or phosphohydrol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phosphoest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09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13960B5A" w14:textId="77777777" w:rsidTr="00DA6390">
        <w:trPr>
          <w:trHeight w:val="1560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37899B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2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4ACEB8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106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8D5484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161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943A82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05 hypothetical protein | JIHLJMCN_00117 hypothetical protein | HLAHOEIE_00162 hypothetical protein | BDMKCPGI_00117 hypothetical protein | HFBDACEP_0011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 phAPEC8_0012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ECGD1_10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09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41453DB9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E3E3DD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2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4D7E34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161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938252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197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9F5AEF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04 hypothetical protein | HLAHOEIE_00163 hypothetical protein | BDMKCPGI_00118 hypothetical protein | HFBDACEP_00119 hypothetical protein | IFPLOHOB_0011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Cellulose synthase (EC 2.4.1.12) | Cellulose synthase (EC 2.4.1.12) | Cellulose synthase (EC 2.4.1.12)</w:t>
            </w:r>
          </w:p>
        </w:tc>
      </w:tr>
      <w:tr w:rsidR="00DA6390" w:rsidRPr="00DA6390" w14:paraId="7CC9642F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85DCAC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2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13A308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197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0658AC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12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288FFC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7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3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07EF079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51558A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2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EF803E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13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BBB401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48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997680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102 hypothetical protein | JIHLJMCN_00120 hypothetical protein | BDMKCPGI_00120 hypothetical protein | HFBDACEP_00121 hypothetical protein | IFPLOHOB_0011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3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3A1E136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0DC053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2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3C0A56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49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095865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96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3501E2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166 hypothetical protein | JOODPJME_00101 hypothetical protein | JIHLJMCN_00121 hypothetical protein | BDMKCPGI_00121 hypothetical protein | DNHOGCFM_0012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7387E74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449B80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3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B267FA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296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EFAD9B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317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88025D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167 hypothetical protein | DNHOGCFM_00130 hypothetical protein | hypothetical protein phAPEC8_0013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BDMKCPGI_00122 hypothetical protein | IFPLOHOB_0012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5A1A28C" w14:textId="77777777" w:rsidTr="00DA6390">
        <w:trPr>
          <w:trHeight w:val="1560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D57D75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3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DED357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316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0280E3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335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BB6FA0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131 hypothetical protein | Hypothetical protein phAPEC8_0013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OAGBNOCD_00075 hypothetical protein | HLAHOEIE_00168 hypothetical protein | BDMKCPGI_0012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ECBP3_004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KBNP1711 | Hypothetical protein ECBP2_003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BP2 | Lipopolysaccharide alpha-1,3-galactosyltransferase (EC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br/>
              <w:t xml:space="preserve"> 2.4.1.44)</w:t>
            </w:r>
          </w:p>
        </w:tc>
      </w:tr>
      <w:tr w:rsidR="00DA6390" w:rsidRPr="00DA6390" w14:paraId="5FD386A6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4E5B8D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3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BEFE93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334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DD3B5A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348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DECC87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75 hypothetical protein | HLAHOEIE_00168 hypothetical protein | BDMKCPGI_00123 hypothetical protein | JOODPJME_00099 hypothetical protein | JIHLJMCN_0012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DDB9E22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0E16D1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3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322DC9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352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B74EFB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363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01CD9C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IFPLOHOB_00122 hypothetical protein | JOODPJME_00098 hypothetical protein | JIHLJMCN_00124 hypothetical protein | HLAHOEIE_00169 hypothetical protein | HFBDACEP_00125 hypothetical protein | Putative transposase-like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transposase-like protein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B5C4D04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D4E352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3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C58DE0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362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849638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379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27B9DA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97 hypothetical protein | JIHLJMCN_00125 hypothetical protein | OAGBNOCD_00077 hypothetical protein | HLAHOEIE_00170 hypothetical protein | BDMKCPGI_0012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BC5AE1B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F03462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3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BA72CB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393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76C686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417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4EE79D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96 hypothetical protein | JIHLJMCN_00126 hypothetical protein | OAGBNOCD_00078 hypothetical protein | HLAHOEIE_00171 hypothetical protein | BDMKCPGI_0012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2182E41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9B5433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3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9E03CC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417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A88165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436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1CE4AC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95 hypothetical protein | JIHLJMCN_00127 hypothetical protein | OAGBNOCD_00079 hypothetical protein | HLAHOEIE_00172 hypothetical protein | HFBDACEP_00128 hypothetical protein | Hypothetical protein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44EE56A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4B34BA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3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D6A2FE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436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DBD139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447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9A4DA1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80 hypothetical protein | BDMKCPGI_00128 hypothetical protein | IFPLOHOB_00126 hypothetical protein | DNHOGCFM_00136 hypothetical protein | Hypothetical protein phAPEC8_0013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D207AEE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1C3FD8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3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6E2251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446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CB4F52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478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52D123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1F5F2BC2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218EA1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3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0D8F78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488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E9BDB9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499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C45086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4855E7A1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11E85F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4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B075D4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519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4925E3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531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E35FDC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93 hypothetical protein | JIHLJMCN_00129 hypothetical protein | OAGBNOCD_00081 hypothetical protein | HLAHOEIE_00174 hypothetical protein | HFBDACEP_0013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Cronobacter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vb_csam_GAP31 | Hypothetical protein GAP31_18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Cronobacter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vb_csam_GAP31</w:t>
            </w:r>
          </w:p>
        </w:tc>
      </w:tr>
      <w:tr w:rsidR="00DA6390" w:rsidRPr="00DA6390" w14:paraId="0D05D47B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2A3DCA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4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354283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528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E96A48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546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431FEB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ypothetical protein phAPEC8_0014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8F4C3D3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3B51AE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4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5D697F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550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490BC7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575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F9B03F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92 hypothetical protein | OAGBNOCD_00082 hypothetical protein | HLAHOEIE_00175 hypothetical protein | BDMKCPGI_00130 hypothetical protein | HFBDACEP_00131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T7-like phage ssDNA-binding protein; Pseudomonas phage phi15 | Putative ssDNA-binding protein; Pseudomonas phage phi15</w:t>
            </w:r>
          </w:p>
        </w:tc>
      </w:tr>
      <w:tr w:rsidR="00DA6390" w:rsidRPr="00DA6390" w14:paraId="5CF37F62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10930F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4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8A97B1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576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8E3A34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01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FFCB68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3B54DFB5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46AB5B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4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CCAACB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08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64FA90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19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914BAF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71A9AACD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216FE0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4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71BC27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46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EFEF42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55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5E8DE6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6A766821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50A64F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4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ACF761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74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3F2834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88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9A3581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72A13713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B859FA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4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04B294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14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E7A7D0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32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C1C3EC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4-O-methyl-glucuronoyl methylesterase (EC 3.1.1.-)</w:t>
            </w:r>
          </w:p>
        </w:tc>
      </w:tr>
      <w:tr w:rsidR="00DA6390" w:rsidRPr="00DA6390" w14:paraId="3CE1964F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DCACB7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4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7ED505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40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63073A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50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BD170C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10C41331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55017C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4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CAC5D1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64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B7D3A7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80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E38B6A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ypothetical protein; uncultured Mediterranean UvMED-CGR-U-MedDCM-OCT-S44-C6</w:t>
            </w:r>
          </w:p>
        </w:tc>
      </w:tr>
      <w:tr w:rsidR="00DA6390" w:rsidRPr="00DA6390" w14:paraId="64F304E7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D20EF4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5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38864A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27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289A5F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43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5B1E6E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81 hypothetical protein | JIHLJMCN_00141 hypothetical protein | OAGBNOCD_00094 hypothetical protein | HLAHOEIE_00186 hypothetical protein | BDMKCPGI_0014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ECGD1_12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11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3A03D654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A0FF07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5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0895B0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59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074F14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89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15A232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13CCF45B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04226B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5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4D3F7E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91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2DAF07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904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44846B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80 hypothetical protein | JIHLJMCN_00142 hypothetical protein | OAGBNOCD_00095 hypothetical protein | HLAHOEIE_00187 hypothetical protein | HFBDACEP_0014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4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C2B5DFD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8C70AD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5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6F8CF4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903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233939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920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FB2747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43 hypothetical protein | BDMKCPGI_00143 hypothetical protein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Phage tail sheath protein; uncultured Mediterranean phage UvMED-GF-U-MedDCM-OCT-S28-C30  | Baseplate wedge subuni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dwardsiella phage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ei26 | Baseplate wedge subunit; Edwardsiella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phage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ei20</w:t>
            </w:r>
          </w:p>
        </w:tc>
      </w:tr>
      <w:tr w:rsidR="00DA6390" w:rsidRPr="00DA6390" w14:paraId="40D72136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6C17B7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5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7A9714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918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A6C42E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926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64E9C8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271C8C9C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821E35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5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71C635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929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71AEFE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946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F72EDE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ypothetical protein phAPEC8_0014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FBDACEP_00145 hypothetical protein | DNHOGCFM_00153 hypothetical protein | JOODPJME_00078 hypothetical protein | JIHLJMCN_0014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B9ADCD1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D4AF53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5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FAF2AB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953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E05494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988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BD8EA2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098 hypothetical protein | BDMKCPGI_00146 hypothetical protein | JOODPJME_00077 hypothetical protein | JIHLJMCN_00146 hypothetical protein | HLAHOEIE_00190 hypothetical protein | Putative terminase large subuni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, complete genome | Putative terminase large subuni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4D07790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F15F5D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5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884667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989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A5B894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196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4AEE69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76 hypothetical protein | JIHLJMCN_00147 hypothetical protein | OAGBNOCD_00099 hypothetical protein | HLAHOEIE_00191 hypothetical protein | HFBDACEP_0014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4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]</w:t>
            </w:r>
          </w:p>
        </w:tc>
      </w:tr>
      <w:tr w:rsidR="00DA6390" w:rsidRPr="00DA6390" w14:paraId="727F7C04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C8780D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5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566946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206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B589E5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363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1BE744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75 hypothetical protein | JIHLJMCN_00148 hypothetical protein | OAGBNOCD_00100 hypothetical protein | HLAHOEIE_00192 hypothetical protein | BDMKCPGI_0014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DD21CB1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FC5967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5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A2969F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372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1D2ADF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420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A691ED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193 hypothetical protein | BDMKCPGI_00149 hypothetical protein | HFBDACEP_00149 hypothetical protein | IFPLOHOB_00147 hypothetical protein | JOODPJME_0007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57125382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0A3775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6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A24F6B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420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7192B8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436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BA7FFE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74 hypothetical protein | JIHLJMCN_00149 hypothetical protein | OAGBNOCD_00101 hypothetical protein | DNHOGCFM_00157 hypothetical protein | Hypothetical protein phAPEC8_0015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B517FFB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51A7A5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6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3D44CD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439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293FFC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532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2C99B2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73 hypothetical protein | JIHLJMCN_00150 hypothetical protein | OAGBNOCD_00102 hypothetical protein | HLAHOEIE_00194 hypothetical protein | BDMKCPGI_00150 hypothetical protein | Putative head stabilization/decoration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head stabilization/decoration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2824F0A" w14:textId="77777777" w:rsidTr="00DA6390">
        <w:trPr>
          <w:trHeight w:val="430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0A79A1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6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8CF89B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534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CE3537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574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8063DE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103 hypothetical protein | NHOGCFM_00159 hypothetical protein | Putative major head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072 hypothetical protein | JIHLJMCN_00151 hypothetical protein | Putative major head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Elements of external origin phage-related functions and prophages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Putative major head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Major capsid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12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36B572C0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C1F175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6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FCF1CE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576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793A71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676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67E4F5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ypothetical protein phAPEC8_0015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BDMKCPGI_00152 hypothetical protein | JOODPJME_00071 hypothetical protein | JIHLJMCN_00152 hypothetical protein | OAGBNOCD_0010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34581C5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9FFFC8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6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C888E0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684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DBD967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719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D41E04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BDMKCPGI_00153 hypothetical protein | JIHLJMCN_00153 hypothetical protein | HFBDACEP_00153 hypothetical protein | IFPLOHOB_00151 hypothetical protein | JOODPJME_0007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5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02CB0AF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C90401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6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4F70D1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720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4BF072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775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F83039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106 hypothetical protein | HFBDACEP_00154 hypothetical protein | JOODPJME_00069 hypothetical protein | JIHLJMCN_00154 hypothetical protein | BDMKCPGI_0015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5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FF3B6C0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D830FB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6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7FE35F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775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E69532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823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9A87DE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55 hypothetical protein | OAGBNOCD_00107 hypothetical protein | HFBDACEP_00155 hypothetical protein | DNHOGCFM_00163 hypothetical protein | IFPLOHOB_0015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5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F938DCE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3B6D2C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6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7C1971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826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8CDB23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870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63B64B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67 hypothetical protein | JIHLJMCN_00156 hypothetical protein | OAGBNOCD_00108 hypothetical protein | HLAHOEIE_00200 hypothetical protein | BDMKCPGI_0015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5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CA8B5C0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AB4031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6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6E62D9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867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76FDD3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933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98634E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66 hypothetical protein | JIHLJMCN_00157 hypothetical protein | OAGBNOCD_00109 hypothetical protein | HLAHOEIE_00201 hypothetical protein | HFBDACEP_00157 hypothetical protein | Putative structur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structur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037423F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F5137D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6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9D798E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6936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F10D9E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073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484A83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65 hypothetical protein | JIHLJMCN_00158 hypothetical protein | OAGBNOCD_00110 hypothetical protein | HLAHOEIE_00202 hypothetical protein | BDMKCPGI_00158 hypothetical protein | Putative structur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age protein; ACLAME_Phage_proteins_with_unknown_functions; Phage_cyanophage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Putative  structur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tail tub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13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22AE0ECB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2F517B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7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F9AD2F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078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19C4B0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126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3F6808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64 hypothetical protein | JIHLJMCN_00159 hypothetical protein | OAGBNOCD_00111 hypothetical protein | HLAHOEIE_00203 hypothetical protein | BDMKCPGI_0015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6EBFB03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A7A415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7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F2A486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131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4296DE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179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46A8E9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ypothetical protein phAPEC8_0016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Alkaline phosphatase, tissue-nonspecific isozyme; Felis catus | Phi92_gp13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71B44E43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6096D9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7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2BF23D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184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9CE8FA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205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468C0A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60 hypothetical protein | HFBDACEP_00160 hypothetical protein | IFPLOHOB_00158 hypothetical protein | JOODPJME_00063 hypothetical protein | DNHOGCFM_0016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BCED814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D2B612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7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43A853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220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415280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406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AACA1F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| </w:t>
            </w:r>
          </w:p>
        </w:tc>
      </w:tr>
      <w:tr w:rsidR="00DA6390" w:rsidRPr="00DA6390" w14:paraId="2C3CCA75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9442C1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7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75C4A5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406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A9DD41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420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3DE24F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169 hypothetical protein | Hypothetical protein phAPEC8_0016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062 hypothetical protein | JIHLJMCN_00161 hypothetical protein | BDMKCPGI_0016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6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C873B87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32FC34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7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A63F77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419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818E37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489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DDC6E7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61 hypothetical protein | JIHLJMCN_00162 hypothetical protein | BDMKCPGI_00162 hypothetical protein  | HFBDACEP_00162 hypothetical protein | DNHOGCFM_0017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6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435A22B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B03719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7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29E65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489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87605F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531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2D0ED8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207 hypothetical protein | BDMKCPGI_00163 hypothetical protein | JOODPJME_00060 hypothetical protein | JIHLJMCN_00163 hypothetical protein  | HFBDACEP_0016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6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473A670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89B400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7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6F563C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532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F01AB7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633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E1B32A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116 hypothetical protein | DNHOGCFM_00172 hypothetical protein | Hypothetical protein phAPEC8_0016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IHLJMCN_00164 hypothetical protein | BDMKCPGI_0016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6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53607A9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3C4C1C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7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E4A8D6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633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D1FF61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706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E30E7B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65 hypothetical protein | HFBDACEP_00165 hypothetical protein | IFPLOHOB_00163 hypothetical protein | JOODPJME_00058 hypothetical protein  | DNHOGCFM_0017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6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66285F0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4D0B05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7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50AD50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706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B9C117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769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D56CF7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66 hypothetical protein | BDMKCPGI_00166 hypothetical protein | HFBDACEP_00166 hypothetical protein | JOODPJME_00057 hypothetical protein | OAGBNOCD_0011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6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DA78E93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CB9238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8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594B5A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769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508B55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816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A21618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67 hypothetical protein | HFBDACEP_00167 hypothetical protein | DNHOGCFM_00175 hypothetical protein | Putative structur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IFPLOHOB_00165 hypothetical protein | Putative structur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structur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E906D72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015740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8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210BCC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7816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726294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104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E09871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BDMKCPGI_00168 hypothetical protein | OAGBNOCD_00120 hypothetical protein | JIHLJMCN_00168 hypothetical protein | HFBDACEP_00168 hypothetical protein | IFPLOHOB_0016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0F155B6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5C3A46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8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D87C6B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105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CDFEBA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311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560E30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69 hypothetical protein | HFBDACEP_00169 hypothetical protein | IFPLOHOB_00167 hypothetical protein | DNHOGCFM_00178 hypothetical protein | Hypothetical protein phAPEC8_0017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7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F3D8CD6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571F15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8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F45A39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310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DA124F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336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A147E4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51 hypothetical protein | JIHLJMCN_00170 hypothetical protein | HLAHOEIE_00216 hypothetical protein | IFPLOHOB_00168 hypothetical protein | HFBDACEP_0017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7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F1FE193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750D12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8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275603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336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BFA33D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485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8A4A37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50 hypothetical protein | JIHLJMCN_00171 hypothetical protein | OAGBNOCD_00127 hypothetical protein  | HLAHOEIE_00217 hypothetical protein | HFBDACEP_0017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7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Structur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</w:t>
            </w:r>
          </w:p>
        </w:tc>
      </w:tr>
      <w:tr w:rsidR="00DA6390" w:rsidRPr="00DA6390" w14:paraId="151D7D49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51D99F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8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BA8A99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485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07DFDC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548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C7DE74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72 hypothetical protein | HFBDACEP_00172 hypothetical protein | IFPLOHOB_00170 hypothetical protein | DNHOGCFM_00181 hypothetical protein | Putative gph domain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gph domain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0C2E1DA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75C16B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8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2E1138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549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FB5C9E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655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C0E6EF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48 hypothetical protein | HFBDACEP_00173 hypothetical protein | DNHOGCFM_00182 hypothetical protein | Putative tail fiber assembly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IHLJMCN_00173 hypothetical protein | Putative tail fiber assembly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tail fiber assembly protein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89AEB11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F5F3AE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8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364113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655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0F5BF5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710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EB9CA8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47 hypothetical protein | JIHLJMCN_00174 hypothetical protein | OAGBNOCD_00130 hypothetical protein | HLAHOEIE_00220 hypothetical protein | BDMKCPGI_0017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6D50C8F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A38BF1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8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E07E65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711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01C83A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744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0F374D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46 hypothetical protein | DNHOGCFM_00184 hypothetical protein | FPLOHOB_00173 hypothetical protein  | Putative colanic acid-degrading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IHLJMCN_00175 hypothetical protein | Putative colanic acid-degrading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colanic acid-degrading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4524E88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64F77E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8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1B6D9D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8745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ECFE48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50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87FA7B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185 hypothetical protein | Putative phage tail fiber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IFPLOHOB_00174 hypothetical protein | JOODPJME_00045 hypothetical protein | JIHLJMCN_00176 hypothetical protein | Putative phage tail fiber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319B588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49B879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9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DAD203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056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5BABE7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259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828DFA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77 hypothetical protein | IFPLOHOB_00175 hypothetical protein | HFBDACEP_00177 hypothetical protein | DNHOGCFM_00186 hypothetical protein | Hypothetical protein phAPEC8_0018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BC64DD8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C55F98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9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953533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263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CAC394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305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61E198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FBDACEP_00177 hypothetical protein | JIHLJMCN_00177 hypothetical protein | OAGBNOCD_00133 hypothetical protein | DNHOGCFM_00186 hypothetical protein | IFPLOHOB_0017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F911A1C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1A556C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9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FEB4C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309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C6A481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342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45D04E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| </w:t>
            </w:r>
          </w:p>
        </w:tc>
      </w:tr>
      <w:tr w:rsidR="00DA6390" w:rsidRPr="00DA6390" w14:paraId="72C26B62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CA36D0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9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499881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343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107CF0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358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39EEBA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FBDACEP_00177 hypothetical protein | DNHOGCFM_00186 hypothetical protein | Hypothetical protein phAPEC8_0018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044 hypothetical protein | IFPLOHOB_0017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B8BA46E" w14:textId="77777777" w:rsidTr="00DA6390">
        <w:trPr>
          <w:trHeight w:val="187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79E7E0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9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655638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370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4D8FAF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531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321321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43 hypothetical protein | JIHLJMCN_00179 hypothetical protein | HFBDACEP_00178 hypothetical protein | IFPLOHOB_00176 hypothetical protein | HLAHOEIE_00224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Single-stranded DNA-binding protein 1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Salmonell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typhimurium (strain 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br/>
              <w:t xml:space="preserve">LT2 / SGSC1412 / ATCC 700720)  | Single-stranded DNA-binding protein 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Salmonell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typhi | Single-stranded DNA-binding protein; Shigella flexneri  | Hypothetical protein ECGD1_16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15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Single-stranded DNA-binding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RCS47 | single-stranded DNA-binding protein; Vibrio phage pyd38-A</w:t>
            </w:r>
          </w:p>
        </w:tc>
      </w:tr>
      <w:tr w:rsidR="00DA6390" w:rsidRPr="00DA6390" w14:paraId="7EB85A90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72FBE0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9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D9A7AA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537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A60E7A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626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2A4FE3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42 hypothetical protein | JIHLJMCN_00180 hypothetical protein | HLAHOEIE_00225 hypothetical protein | HFBDACEP_00179 hypothetical protein | DNHOGCFM_00188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8CA2CC0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177526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9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9A2133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628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9C7E2E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667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4576BA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81 hypothetical protein | DNHOGCFM_00189 hypothetical protein | Putative trna nucleotidyl transferase / poly(A) polym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br/>
              <w:t xml:space="preserve">phAPEC8 | HLAHOEIE_00226 hypothetical protein | JOODPJME_00041 hypothetical protein | Putative trna nucleotidyl transferase / poly(A) polym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trna nucleotidyl transferase / poly(A) polym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B8AC5F3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F23B35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9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7A3F88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671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88250C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731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A618DD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82 hypothetical protein | DNHOGCFM_00190 hypothetical protein | Hypothetical protein phAPEC8_0018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040 hypothetical protein | OAGBNOCD_0013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DCC281D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5D8BD2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9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6DCDAF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730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1C8AA6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752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A3E944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BDMKCPGI_00183 hypothetical protein | JIHLJMCN_00183 hypothetical protein | DNHOGCFM_00191 hypothetical protein | Hypothetical protein phAPEC8_0018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LAHOEIE_00228 hypothetical protein | Hypothetical protein]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1929C32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C2BA7B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19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1CE06C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753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7E5C37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770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488DCF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BDMKCPGI_0018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5D32656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07EEC2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0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37552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770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5CAF0F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789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58B233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85 hypothetical protein | HLAHOEIE_00230 hypothetical protein  | DNHOGCFM_00193 hypothetical protein | Putative DNA polymerase/3'-5' exonuclease doma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IFPLOHOB_00182 hypothetical protein  | Putative DNA polymerase/3'-5' exonuclease doma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DNA polymerase/3'-5' exonuclease doma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8B4E825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07288E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0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FB1A0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9794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023428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053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3BC452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BDMKCPGI_00186 hypothetical protein | HFBDACEP_00185 hypothetical protein | JIHLJMCN_00186 hypothetical protein | OAGBNOCD_00141 hypothetical protein | HLAHOEIE_00231 hypothetical protein | Putative DNA N6-adenine methyltransf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DNA N6-adenine methyltransfer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F618C24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F3A8F2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0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492E8D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053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2FA7A5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133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E34EC7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142 hypothetical protein | HLAHOEIE_00232 hypothetical protein | BDMKCPGI_00187 hypothetical protein | HFBDACEP_00186 hypothetical protein | DNHOGCFM_0019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59899B7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C4A304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0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52AB63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134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29C113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177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84DA3F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34 hypothetical protein  | DNHOGCFM_00196 hypothetical protein | IFPLOHOB_00185 hypothetical protein | Putative primase/helic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IHLJMCN_00188 hypothetical protein | Putative primase/helic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554A4EA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A4DF0E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0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B1F853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186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3466AC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364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F7ACE9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33 hypothetical protein | JIHLJMCN_00189 hypothetical protein | OAGBNOCD_00144 hypothetical protein | HLAHOEIE_00234 hypothetical protein | BDMKCPGI_0018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3A724A3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B477CF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0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923FB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365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5A402F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393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01368C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145 hypothetical protein | DNHOGCFM_00198 hypothetical protein | Hypothetical protein phAPEC8_0019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IFPLOHOB_00187 hypothetical protein | HLAHOEIE_0023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Sucrose synthase (EC 2.4.1.13) | Sucrose synthase (EC 2.4.1.13) | Sucrose synthase (EC 2.4.1.13) | Sucrose synthase (EC 2.4.1.13) | Sucrose synthase (EC 2.4.1.13)</w:t>
            </w:r>
          </w:p>
        </w:tc>
      </w:tr>
      <w:tr w:rsidR="00DA6390" w:rsidRPr="00DA6390" w14:paraId="09F424C0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E35373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0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A94F79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393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FEAA92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487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86731F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146 hypothetical protein  | JOODPJME_00031 hypothetical protein | HLAHOEIE_00236 hypothetical protein  | BDMKCPGI_00191 hypothetical protein | IFPLOHOB_0018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Sucrose synthase (EC 2.4.1.13) | Sucrose synthase (EC 2.4.1.13) | Sucrose synthase (EC 2.4.1.13) | Sucrose synthase (EC 2.4.1.13) | Sucrose synthase (EC 2.4.1.13)</w:t>
            </w:r>
          </w:p>
        </w:tc>
      </w:tr>
      <w:tr w:rsidR="00DA6390" w:rsidRPr="00DA6390" w14:paraId="1834B929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6329BA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0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E8B82C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488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925166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583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ED8A4B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92 hypothetical protein | HFBDACEP_00191 hypothetical protein | IFPLOHOB_00189 hypothetical protein | HLAHOEIE_00237 hypothetical protein | BDMKCPGI_00192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36A8EC0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9B00CD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0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1E9A81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582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BE24A3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650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346850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29 hypothetical protein | JIHLJMCN_00193 hypothetical protein | OAGBNOCD_00148 hypothetical protein | HLAHOEIE_00238 hypothetical protein | BDMKCPGI_0019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FBDEFA3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9F3257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0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FF1AF5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651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5E02CF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707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428E3F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28 hypothetical protein  | JIHLJMCN_00194 hypothetical protein | OAGBNOCD_00149 hypothetical protein | HLAHOEIE_00239 hypothetical protein | BDMKCPGI_0019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9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521BD66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49F44E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D2392D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709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8C5D13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728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7F74BC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27 hypothetical protein | JIHLJMCN_00195 hypothetical protein  | OAGBNOCD_00150 hypothetical protein | HLAHOEIE_00240 hypothetical protein | BDMKCPGI_0019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5DA233F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A6BB1D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0918ED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726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B22C2B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754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F95188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196 hypothetical protein  | OAGBNOCD_00151 hypothetical protein | HLAHOEIE_00241 hypothetical protein | HFBDACEP_00195 hypothetical protein | DNHOGCFM_0020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ECGD1_17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16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193EBD6C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C86F0A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FCAABB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749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D2AEAD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780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280260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242 hypothetical protein | DNHOGCFM_00205 hypothetical protein | Putative cell wall hydrolase sleb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OAGBNOCD_00152 hypothetical protein | JOODPJME_00025 hypothetical protein | Putative cell wall hydrolase sleb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cell wall hydrolase sleb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DCC801A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6F58F8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1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590303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778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795B53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830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555207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24 General stress protein 16U  | JIHLJMCN_00198 General stress protein 16U | OAGBNOCD_00153 General stress protein 16U | HLAHOEIE_00243 General stress protein 16U | BDMKCPGI_00198 General stress protein 16U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0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0550787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95B48E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E0794A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840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3DE143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900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9B999F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23 hypothetical protein | JIHLJMCN_00199 hypothetical protein | OAGBNOCD_00154 hypothetical protein | BDMKCPGI_00199 hypothetical protein | HFBDACEP_0019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B08D02C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90E9B9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749A2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902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44A5B8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928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3A70F7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155 hypothetical protein | HLAHOEIE_00245 hypothetical protein | HFBDACEP_00199 hypothetical protein | JOODPJME_00022 hypothetical protein | JIHLJMCN_0020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778EECD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C270B9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1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0F37C8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927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7FC885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951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E06D72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21 hypothetical protein | JIHLJMCN_00201 hypothetical protein | HFBDACEP_00200 hypothetical protein | OAGBNOCD_00156 hypothetical protein | BDMKCPGI_00201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0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44316AA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56DFD1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1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7928A2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0951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BCA181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030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30AE6B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20 hypothetical protein | OAGBNOCD_00157 hypothetical protein | HLAHOEIE_00247 hypothetical protein | HFBDACEP_00201 hypothetical protein | DNHOGCFM_0021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511CBAA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CC9332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1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DBD20C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031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B9EA36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058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FEF295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211 hypothetical protein | Hypothetical protein phAPEC8_0020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OAGBNOCD_00158 hypothetical protein | JOODPJME_00019 hypothetical protein | JIHLJMCN_0020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9FBCBBA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6BF298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1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EA8E1C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058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FE98E6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089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E09688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248 hypothetical protein | DNHOGCFM_00211 hypothetical protein | Hypothetical protein phAPEC8_0020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019 hypothetical protein | JIHLJMCN_0020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1DF90A7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BC3596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491B5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085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FAB5D9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114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C31E9B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212 hypothetical protein | Hypothetical protein phAPEC8_0020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IFPLOHOB_00201 hypothetical protein | JOODPJME_00018 hypothetical protein  | JIHLJMCN_0020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ADCE221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8BD56F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2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BD5A8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114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547CED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154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ED7762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17 hypothetical protein | JIHLJMCN_00205 hypothetical protein | OAGBNOCD_00160 hypothetical protein | BDMKCPGI_00205 hypothetical protein | HFBDACEP_0020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0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E793050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6DBE0A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C46709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153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55AF9E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171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E30BAC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206 hypothetical protein | HFBDACEP_00205 hypothetical protein | DNHOGCFM_00214 hypothetical protein | Hypothetical protein phAPEC8_0020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LAHOEIE_0025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41DA098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A3F61B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2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C94EF5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171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8AFB7F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190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831A89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15 tela-like protein | JIHLJMCN_00207 tela-like protein | HFBDACEP_00206 tela-like protein | DNHOGCFM_00215 tela-like protein  | Hypothetical protein phAPEC8_0020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706F377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FA6A4B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2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70A9F0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190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D82D9F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301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FF14C3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253 hypothetical protein | IFPLOHOB_00205 hypothetical protein  | Hypothetical protein phAPEC8_0021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014 hypothetical protein  | JIHLJMCN_0020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1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084954C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0B6E94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2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41F585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301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18C4FB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360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EDA874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254 hypothetical protein  | BDMKCPGI_00209 hypothetical protein | DNHOGCFM_00217 hypothetical protein | Hypothetical protein phAPEC8_0021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OAGBNOCD_0016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803962B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9604AA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2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E1D559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360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669690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419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4EF365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ypothetical protein phAPEC8_0021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DNHOGCFM_00218 hypothetical protein | OAGBNOCD_00165 hypothetical protein | JOODPJME_00012 hypothetical protein | JIHLJMCN_0021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E0D4736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CA4DA2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2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B5288B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421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853163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472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68817F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257 hypothetical protein | JIHLJMCN_00212 hypothetical protein | HFBDACEP_00211 hypothetical protein | BDMKCPGI_00212 hypothetical protein | DNHOGCFM_0022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E91F820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E71B79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2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B9CCE9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483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9AE02E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518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3B2D49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ELONAMNK_00060 Putative membrane-bound redox modulator Alx | OLDBFMDK_00153 Putative membrane-bound redox modulator Alx | JHCCGCPF_00030 Putative membrane-bound redox modulator Alx | OCGFFKNF_00085 Putative membrane-bound redox modulator Alx | PINPCHNM_00189 Putative membrane-bound redox modulator Alx  | Integral membrane protein terc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Phi92_gp18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Putative membrane bound tellurium resistance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</w:t>
            </w:r>
          </w:p>
        </w:tc>
      </w:tr>
      <w:tr w:rsidR="00DA6390" w:rsidRPr="00DA6390" w14:paraId="519493D3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0E8AC9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2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328D0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522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35818E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620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5C0694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08 hypothetical protein | OAGBNOCD_00169 hypothetical protein | HLAHOEIE_00259 hypothetical protei | HFBDACEP_00213 hypothetical protein | IFPLOHOB_0021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86FDFD1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BF7F23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3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14561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628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138757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650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DFF5BC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223 hypothetical protein | Hypothetical protein phAPEC8_0021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007 hypothetical protein  | BDMKCPGI_00215 hypothetical protein | JIHLJMCN_0021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10E1034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6EA338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3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1C8DE9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651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21071C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698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BE9527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171 hypothetical protein | DNHOGCFM_00224 hypothetical protein | Hypothetical protein phAPEC8_0021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006 hypothetical protein | JIHLJMCN_0021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1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5AF68F5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390545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3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301337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700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02091E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779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C8B43A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225 hypothetical protein | Hypothetical protein phAPEC8_0021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005 hypothetical protein  | HLAHOEIE_00262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1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1564E9B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55A728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3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9E91BC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782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EDBA6F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847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BA12D5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04 hypothetical protein | OAGBNOCD_00173 hypothetical protein | HFBDACEP_00217 hypothetical protein | DNHOGCFM_00226 hypothetical protein  | Hypothetical protein phAPEC8_0021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6C2ED36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71279E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3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ADAAA5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848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1C4CFC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908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662C8E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003 hypothetical protein  | OAGBNOCD_00174 hypothetical protein | BDMKCPGI_00219 hypothetical protein | HFBDACEP_00218 hypothetical protein  | DNHOGCFM_0022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074BB5A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F131B8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3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B145EB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910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78172C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929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C1E461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228 Anaerobic ribonucleoside-triphosphate reductase-activating protein | Ribonucleotide reductase of class III (anaerobic) activating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OAGBNOCD_00175 Anaerobic ribonucleoside-triphosphate reductase-activating protein | JOODPJME_00002 Anaerobic ribonucleoside-triphosphate reductase-activating protein | BDMKCPGI_00220 Anaerobic ribonucleoside-triphosphate reductase-activating protein  | Ribonucleotide reductase of class III (anaerobic) activating protein</w:t>
            </w:r>
          </w:p>
        </w:tc>
      </w:tr>
      <w:tr w:rsidR="00DA6390" w:rsidRPr="00DA6390" w14:paraId="16C9DB92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944261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3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67520C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930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676905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977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D8D0A1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266 Anaerobic ribonucleoside-triphosphate reductase | JIHLJMCN_00221 Anaerobic ribonucleoside-triphosphate reductase | BDMKCPGI_00221 Anaerobic ribonucleoside-triphosphate reductase | HFBDACEP_00220 Anaerobic ribonucleoside-triphosphate reductase | OAGBNOCD_00176 Anaerobic ribonucleoside-triphosphate reductase | Ribonucleotide reductase of class III (anaerobic) large subuni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Ribonucleotide reductase of class III (anaerobic) large subuni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DC528E7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8F92C2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3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A1EE1C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1977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DC774F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158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7DE148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LAHOEIE_00267 hypothetical protein | JOODPJME_00283 hypothetical protein | OAGBNOCD_00177 hypothetical protein</w:t>
            </w:r>
          </w:p>
        </w:tc>
      </w:tr>
      <w:tr w:rsidR="00DA6390" w:rsidRPr="00DA6390" w14:paraId="3643E6CD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FBED47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3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6E911E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168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660816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303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F50B53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82 hypothetical protein | OAGBNOCD_00178 hypothetical protein | HLAHOEIE_00268 hypothetical protein  | IFPLOHOB_00220 hypothetical protein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i92_gp19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Putative seryl-trna synthet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Hypothetical protein phAPEC8_0022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0CEBB9D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5FA23A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3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837C8E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303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F2398C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358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3A8764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81 hypothetical protein | JIHLJMCN_00224 hypothetical protein | HLAHOEIE_00269 hypothetical protein  | BDMKCPGI_00224 hypothetical protein  | HFBDACEP_0022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2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60F60EA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60061D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4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7B6F70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358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12EE9A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383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FC6BB6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IFPLOHOB_00222 ATP-dependent DNA helicase Rep | DNHOGCFM_00233 ATP-dependent DNA helicase Rep | Putative uvrd-type helic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OAGBNOCD_00180 ATP-dependent DNA helicase Rep | HLAHOEIE_00270 ATP-dependent DNA helicase Rep | Putative uvrd-type helic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uvrd-type helic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68160FE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705C15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4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2D6A8E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383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01B7E2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542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9C2F01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79 hypothetical protein | JIHLJMCN_00226 hypothetical protein | OAGBNOCD_00181 hypothetical protein | HLAHOEIE_00271 hypothetical protein | BDMKCPGI_00226 hypothetical protein | Hypothetical protein; phage phAPEC8 | hypothetical protein phAPEC8_0022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D6BC841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C72EAC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4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FA5D3D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544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7BBFEF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595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2316E9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78 hypothetical protein | JIHLJMCN_00227 hypothetical protein  | OAGBNOCD_00182 hypothetical protein | HLAHOEIE_00272 hypothetical protein | BDMKCPGI_00227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2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6837C1E" w14:textId="77777777" w:rsidTr="00DA6390">
        <w:trPr>
          <w:trHeight w:val="1560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AEE511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4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3A8986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596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5EC374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637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210B88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228 hypothetical protein  | BDMKCPGI_00228 hypothetical protein | HFBDACEP_00227 hypothetical protein | HLAHOEIE_00273 hypothetical protein | JOODPJME_0027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 phAPEC8_0022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ribonucleoside-diphosphate reductase 1 alpha subunit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20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79E0E409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D3D4E6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4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3F5DED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631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A73EAD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668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C057ED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184 hypothetical protein | DNHOGCFM_00237 hypothetical protein | IFPLOHOB_00226 hypothetical protein | Hypothetical protein phAPEC8_0023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27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BD8DEF0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39921E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4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4B7A09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668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399C29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680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CCAD1A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274 hypothetical protein | OAGBNOCD_00184 hypothetical protein | DNHOGCFM_00237 hypothetical protein | IFPLOHOB_00226 hypothetical protein | Hypothetical protein phAPEC8_0023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80A3F7C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9ED61C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4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2CBBDF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678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D42B36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704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2EA0D3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AGBNOCD_00185 hypothetical protein | HLAHOEIE_00275 hypothetical protein</w:t>
            </w:r>
          </w:p>
        </w:tc>
      </w:tr>
      <w:tr w:rsidR="00DA6390" w:rsidRPr="00DA6390" w14:paraId="2DDA942D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C327AF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4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7A37C5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704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5E5FB0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740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2DD463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OAGBNOCD_00186 hypothetical protein | HLAHOEIE_00276 hypothetical protein</w:t>
            </w:r>
          </w:p>
        </w:tc>
      </w:tr>
      <w:tr w:rsidR="00DA6390" w:rsidRPr="00DA6390" w14:paraId="4B99E1E3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5735C3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4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5A46F1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740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0475E9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771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D03888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239 hypothetical protein | Hypothetical protein phAPEC8_0023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274 hypothetical protein | JIHLJMCN_00231 hypothetical protein | BDMKCPGI_0023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103ED81E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97B8D7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4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3EE08E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771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DD98D5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802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E103E9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73 hypothetical protein | JIHLJMCN_00232 hypothetical protein | HFBDACEP_00231 hypothetical protein | IFPLOHOB_00229 hypothetical protein | BDMKCPGI_00232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3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EB2B5D0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5F5AA8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5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C9BB64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802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CAD060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819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4CD2FE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72 hypothetical protein | JIHLJMCN_00233 hypothetical protein  | OAGBNOCD_00189 hypothetical protein | HLAHOEIE_00279 hypothetical protein  | BDMKCPGI_0023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Termin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Lis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LMTA-94 | Termin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Lis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LMTA-57 | Terminase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Lis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LMTA-148 | gp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Lis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virus P100 | gp7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Lis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virus A511</w:t>
            </w:r>
          </w:p>
        </w:tc>
      </w:tr>
      <w:tr w:rsidR="00DA6390" w:rsidRPr="00DA6390" w14:paraId="46131E80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8F5B5B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5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5482BE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823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CCA212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843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165B66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280 hypothetical protein | DNHOGCFM_00242 hypothetical protein | Hypothetical protein phAPEC8_0023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271 hypothetical protein | JIHLJMCN_0023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2233EF4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685FE3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5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D76B5D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851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E2B9B0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878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9E6464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70 hypothetical protein | JIHLJMCN_00235 hypothetical protein | OAGBNOCD_00191 hypothetical protein | BDMKCPGI_00235 hypothetical protein | HFBDACEP_0023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309B1F1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D32E7B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5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4F01F7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878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AF4C73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898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B8C5E4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3D1D03DA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5FC56F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5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CA161E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896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636A84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906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9E263D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69 hypothetical protein | JIHLJMCN_00236 hypothetical protein  | BDMKCPGI_00236 hypothetical protein | HFBDACEP_00235 hypothetical protein | IFPLOHOB_0023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F212F69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D29866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5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D151C5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915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DEC2A8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947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828C52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68 hypothetical protein | JIHLJMCN_00237 hypothetical protein | HLAHOEIE_00283 hypothetical protein | BDMKCPGI_00237 hypothetical protein | HFBDACEP_0023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38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11607AD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7247D6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5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DEAA87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946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E4E8A5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961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61F128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284 hypothetical protein | OAGBNOCD_00194 hypothetical protein | DNHOGCFM_00246 hypothetical protein | Hypothetical protein phAPEC8_0023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5815ADB" w14:textId="77777777" w:rsidTr="00DA6390">
        <w:trPr>
          <w:trHeight w:val="1560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5315AC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5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1736EF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967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474ACD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993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B173CB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247 hypothetical protein | Hypothetical protein phAPEC8_0024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ELONAMNK_00032 hypothetical protein | OLDBFMDK_00125 hypothetical protein | JHCCGCPF_0005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 phAPEC8_0024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i92_gp21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 ECGD1_22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</w:t>
            </w:r>
          </w:p>
        </w:tc>
      </w:tr>
      <w:tr w:rsidR="00DA6390" w:rsidRPr="00DA6390" w14:paraId="47B7205A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E87284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5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220DF6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2993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227EB7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008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0819ED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5BD0326A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76107C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5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073D9B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008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773664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071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12822E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21F4C2EB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D2AEA5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6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26C0F2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063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68E09F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105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220DE1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64 hypothetical protein | JIHLJMCN_00241 hypothetical protein | HFBDACEP_00240 hypothetical protein  | IFPLOHOB_00238 hypothetical protein | OAGBNOCD_0019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h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4MG</w:t>
            </w:r>
          </w:p>
        </w:tc>
      </w:tr>
      <w:tr w:rsidR="00DA6390" w:rsidRPr="00DA6390" w14:paraId="0AE9FB55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5E66B7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6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3B49F2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110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34956A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152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F8D4DA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381FB478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D5BADA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6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1223F0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152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9D8DB7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163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F67471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63 hypothetical protein | JIHLJMCN_00242 hypothetical protein | OAGBNOCD_00197 hypothetical protein | BDMKCPGI_00242 hypothetical protein | HFBDACEP_0024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4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8E169A7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35B3B8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6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E07A56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164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6602CF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193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2A9D87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250 hypothetical protein | Hypothetical protein phAPEC8_0024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4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E56D397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A9EF62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6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F55EF6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194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ECE86A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244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410AA0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251 hypothetical protein | Hypothetical protein phAPEC8_002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OAGBNOCD_00198 hypothetical protein | HLAHOEIE_00002 hypothetical protein | BDMKCPGI_0024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 phAPEC8_0024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A509171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3FFF88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6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DEF625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247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39C55A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276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F8EF4C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61 hypothetical protein | JIHLJMCN_00244 hypothetical protein  | HLAHOEIE_00003 hypothetical protein | BDMKCPGI_00244 hypothetical protein | HFBDACEP_00243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3C77A1D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FE8634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6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1369D9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276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747DC2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311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AD5B68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AGBNOCD_00200 hypothetical protein | BDMKCPGI_00245 hypothetical protein | IFPLOHOB_00242 hypothetical protein | JOODPJME_00260 hypothetical protein | JIHLJMCN_00245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19C88F2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6A458B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6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9EB53F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312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40035F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329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7242B4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59 hypothetical protein | JIHLJMCN_00246 hypothetical protein | OAGBNOCD_00201 hypothetical protein | HLAHOEIE_00005 hypothetical protein | BDMKCPGI_0024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4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ECGD1_22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</w:t>
            </w:r>
          </w:p>
        </w:tc>
      </w:tr>
      <w:tr w:rsidR="00DA6390" w:rsidRPr="00DA6390" w14:paraId="1CE99E97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D3EA36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6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7105BA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330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998BAF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364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34A1A8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02 hypothetical protein  | HLAHOEIE_00006 hypothetical protein | DNHOGCFM_00255 hypothetical protein | Hypothetical protein phAPEC8_0024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25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E786DFA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975DB0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6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5F682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364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C2BF2F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389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D13DFA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57 hypothetical protein | JIHLJMCN_00248 hypothetical protein | OAGBNOCD_00203 hypothetical protein | BDMKCPGI_00248 hypothetical protein | HFBDACEP_0024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A9CDED4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D1FD4F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7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93A6DC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391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1919DB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407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A5D5BF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56 hypothetical protein | JIHLJMCN_00249 hypothetical protein | OAGBNOCD_00204 hypothetical protein | BDMKCPGI_00249 hypothetical protein | HFBDACEP_00248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A7A50FB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F1D404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7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037FF1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408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F43107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424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ADC8F8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BDMKCPGI_00250 hypothetical protein | OAGBNOCD_00205 hypothetical protein | HLAHOEIE_00009 hypothetical protein | HFBDACEP_00249 hypothetical protein | IFPLOHOB_0024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194429C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181967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7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375E83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426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D5A340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461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88C187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54 hypothetical protein | JIHLJMCN_00251 hypothetical protein | OAGBNOCD_00206 hypothetical protein  | HLAHOEIE_00010 hypothetical protein | BDMKCPGI_00251 hypothetical protein | Putative atp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atp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5295C9E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FCC344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7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7FEB7A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461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1D8410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508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044A98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IFPLOHOB_00248 hypothetical protein  | JOODPJME_00254 hypothetical protein | JIHLJMCN_00251 hypothetical protein | OAGBNOCD_00206 hypothetical protein | HLAHOEIE_00010 hypothetical protein | Putative atp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utative atp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FB59E1F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ED2DD7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7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A85C27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521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882329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575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5DB78C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260 hypothetical protein | Hypothetical protein phAPEC8_0025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253 hypothetical protein | HLAHOEIE_0001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5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F10E31D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57FE2B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7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628EC4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583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AFC63C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683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F8CFE9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52 hypothetical protein | JIHLJMCN_00253 hypothetical protein | OAGBNOCD_00208 hypothetical protein | HLAHOEIE_00012 hypothetical protein | BDMKCPGI_0025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E60CA66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5E5C92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7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B6262B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682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871CAE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719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081608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262 hypothetical protein | Hypothetical protein phAPEC8_0025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OAGBNOCD_00209 hypothetical protein | JOODPJME_00251 hypothetical protein | JIHLJMCN_0025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769F460F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2417D1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7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569245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720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DA2F13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739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F0BE6B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10 hypothetical protein | BDMKCPGI_00255 hypothetical protein | DNHOGCFM_00263 hypothetical protein | Hypothetical protein phAPEC8_0025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LAHOEIE_0001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5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26F78E5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74F9B2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7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3FFB14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738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341050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792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069B5C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687EDDA9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97DCEB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7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A70476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795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0701D1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809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8192A7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00B0A9E8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60A92B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8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AAFC5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822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09EDC6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837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97B77D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2E7DB2D9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472CB0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8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2E28EC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844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88D1E9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856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8DC177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2FD79E1D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742F2F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8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E6EE5A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861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F6D63A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876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293EC2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SNF2 family helic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acillu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SP-10 | </w:t>
            </w:r>
          </w:p>
        </w:tc>
      </w:tr>
      <w:tr w:rsidR="00DA6390" w:rsidRPr="00DA6390" w14:paraId="3B06E629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DD9817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8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C47D42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876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AA17DB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885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060576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</w:t>
            </w:r>
          </w:p>
        </w:tc>
      </w:tr>
      <w:tr w:rsidR="00DA6390" w:rsidRPr="00DA6390" w14:paraId="31DD2972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2B88C9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8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CF61A3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890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85904B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913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A163AD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13271386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C8BC93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8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9B4064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913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A6262F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925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B7C1B1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11 hypothetical protein | JOODPJME_00249 hypothetical protein | JIHLJMCN_00256 hypothetical protein | BDMKCPGI_00257 hypothetical protein | IFPLOHOB_0025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5C02688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D24C5E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8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6CA3BE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927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7685A0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946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953250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BDMKCPGI_00258 hypothetical protein | Hypothetical protein phAPEC8_0025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DNHOGCFM_00266 hypothetical protein | JIHLJMCN_00257 hypothetical protein | JOODPJME_00248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age protein; ACLAME_Phage_proteins_with_unknown_functions Phage_cyanophage; Phage_experimental | Hypothetical protein phAPEC8_00259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i92_gp22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 ECGD1_00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</w:t>
            </w:r>
          </w:p>
        </w:tc>
      </w:tr>
      <w:tr w:rsidR="00DA6390" w:rsidRPr="00DA6390" w14:paraId="59634319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792F0A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8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B27B1F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955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CE3A63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983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46BDF5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47 hypothetical protein | JIHLJMCN_00258 hypothetical protein | OAGBNOCD_00213 hypothetical protein | BDMKCPGI_00259 hypothetical protein | DNHOGCFM_0026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8BE4482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0120F0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8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FD6ECB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3990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344D1C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016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2314F5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IFPLOHOB_00256 hypothetical protein | DNHOGCFM_00268 hypothetical protein | hypothetical protein phAPEC8_0026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246 hypothetical protein | JIHLJMCN_0025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AC91434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656D8A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8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CC2B66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016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4DC02D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072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7664DF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LAHOEIE_00020 hypothetical protein | JIHLJMCN_00260 hypothetical protein | JOODPJME_00245 hypothetical protein | HFBDACEP_00259 hypothetical protein | IFPLOHOB_00257 hypothetical protein</w:t>
            </w:r>
          </w:p>
        </w:tc>
      </w:tr>
      <w:tr w:rsidR="00DA6390" w:rsidRPr="00DA6390" w14:paraId="5F1B48C0" w14:textId="77777777" w:rsidTr="00DA6390">
        <w:trPr>
          <w:trHeight w:val="218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F19002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9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D28D72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076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2D1CE8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090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5EDCE9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261 hypothetical protein | JLLHFBGM_00240 hypothetical protein | OAGBNOCD_00215 hypothetical protein | BDMKCPGI_00261 hypothetical protein | IFPLOHOB_0025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121Q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2 JES-2013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vb_ecom-FV3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vb_ecom_FFH2 | Phage protein; ACLAME_Phage_proteins_with_unknown_functions; Phage_cyanophage Phage_experimental; Myoviridae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rv5 | Phi92_gp22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 PBI_121Q_26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121Q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slur12 | Hypothetical protein Ec2_0017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JES2013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2 JES-2013</w:t>
            </w:r>
          </w:p>
        </w:tc>
      </w:tr>
      <w:tr w:rsidR="00DA6390" w:rsidRPr="00DA6390" w14:paraId="098CADB7" w14:textId="77777777" w:rsidTr="00DA6390">
        <w:trPr>
          <w:trHeight w:val="1560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4C2DC0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9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2807A3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099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5DDA99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130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3BFA0E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43 hypothetical protein | JIHLJMCN_00262 hypothetical protein | HFBDACEP_00261 hypothetical protein | IFPLOHOB_0025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vb_ecom_FFH2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2 JES-2013 | Phage protein; ACLAME_Phage_proteins_with_unknown_functions Phage_cyanophage Phage_experimental; Myoviridae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rv5 | Hypothetical protein CPT_Murica16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Murica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V5 | Hypothetical protein ECTP5_0086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coli O157 typing phage 5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slur12 | Hypothetical protein Ec2_0016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JES2013</w:t>
            </w:r>
          </w:p>
        </w:tc>
      </w:tr>
      <w:tr w:rsidR="00DA6390" w:rsidRPr="00DA6390" w14:paraId="156A52FA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4F0F94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9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B97202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144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FB98DF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162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C8780F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42 hypothetical protein | JIHLJMCN_00263 hypothetical protein | HFBDACEP_00262 hypothetical protein | BDMKCPGI_00262 hypothetical protein | IFPLOHOB_00260 hypothetical protein | Phage protein; ACLAME_Phage_proteins_with_unknown_functions Phage_cyanophage; Phage_experimental 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 ECGD1_005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ECGD1 | Phi92_gp23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7874A7CA" w14:textId="77777777" w:rsidTr="00DA6390">
        <w:trPr>
          <w:trHeight w:val="1560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AFE07D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9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E80178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171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3136E0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208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B70262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41 hypothetical protein | JIHLJMCN_00264 hypothetical protein | HFBDACEP_00263 hypothetical protein | JEGPDCFI_00304 hypothetical protein 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BECO 4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BECO 4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121Q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BECO 4 | Hypothetical protein PBI_121Q_26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121Q | Phi92_gp23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21FD0662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E55F9B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9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35A2C7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217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568872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241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616C12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024 hypothetical protein | IFPLOHOB_00262 hypothetical protein | JOODPJME_00240 hypothetical protein | JIHLJMCN_00265 hypothetical protein | OAGBNOCD_0021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6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i92_gp23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346EAE04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2EA91D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9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BE93CA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250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DC85C7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273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A90EA0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LNGMFLFM_00034 hypothetical protein | CBHAPDHH_00034 hypothetical protein | Tail protein; Arthrobacter phage kellezio | Tai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Arthrobacter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Kitkat</w:t>
            </w:r>
          </w:p>
        </w:tc>
      </w:tr>
      <w:tr w:rsidR="00DA6390" w:rsidRPr="00DA6390" w14:paraId="601F779D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5168E0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9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D5322F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279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972479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287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030184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63A5C93F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23CA17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9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B0C485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305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140558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323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C1EC62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IFPLOHOB_00266 hypothetical protein  | OAGBNOCD_00221 hypothetical protein | HFBDACEP_00267 hypothetical protein | DNHOGCFM_00274 hypothetical protein | Hypothetical protein phAPEC8_0026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95FA3F2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A2668D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9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E91C8E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337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9D4AE2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359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F2A6B3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35 hypothetical protein | JIHLJMCN_00270 hypothetical protein | OAGBNOCD_00222 hypothetical protein | HLAHOEIE_00028 hypothetical protein | HFBDACEP_0026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26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F649EE6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521770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29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FDEE6A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367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5449D7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3921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458D80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7B22542C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23097E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0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D4125A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393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74F621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414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B73236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77266B9D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F0424C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0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D04C06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412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A556FC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427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AAF038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24 hypothetical protein | HFBDACEP_00270 hypothetical protein | JOODPJME_00233 hypothetical protein | JIHLJMCN_00272 hypothetical protein | IFPLOHOB_0026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ATG4C_XENTR Cysteine protease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Xenopus tropicalis</w:t>
            </w:r>
          </w:p>
        </w:tc>
      </w:tr>
      <w:tr w:rsidR="00DA6390" w:rsidRPr="00DA6390" w14:paraId="7572EB60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7FB5AA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0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0D077E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431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893BEB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449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708535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25 hypothetical protein | HLAHOEIE_00031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243EDAD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4BCC4D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0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8D8A62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458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A6B008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479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6003D7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003 hypothetical protein | HFBDACEP_00272 hypothetical protein | JOODPJME_00231 hypothetical protein | IFPLOHOB_00271 hypothetical protein | JIHLJMCN_0027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A258609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301FD0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0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E5601E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4832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494433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14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6E2E98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033 hypothetical protein | HFBDACEP_00273 hypothetical protein | IFPLOHOB_00272 hypothetical protein | DNHOGCFM_00004 hypothetical protein | Hypothetical protein phAPEC8_00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0A4091DE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C93BE4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0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AF71CF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24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51FA0C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36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967B2B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276 hypothetical protein | OAGBNOCD_00227 hypothetical protein | HLAHOEIE_00034 hypothetical protein | HFBDACEP_00274 hypothetical protein | IFPLOHOB_00273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6012335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A28B4A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0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6A6938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37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F76725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53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6E0E4F3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OAGBNOCD_00228 hypothetical protein | Hypothetical protein phAPEC8_00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425DFA73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4B06D6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0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F62481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54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8743FE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65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EC40E1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29 hypothetical protein | JIHLJMCN_00277 hypothetical protein | DCKEIKPP_00012 hypothetical protein | JLLHFBGM_00253 hypothetical protein | OAGBNOCD_00229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 phAPEC8_008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i92_gp24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</w:t>
            </w:r>
          </w:p>
        </w:tc>
      </w:tr>
      <w:tr w:rsidR="00DA6390" w:rsidRPr="00DA6390" w14:paraId="043F5E80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A5DE31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0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EDEF1D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568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9F03C7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601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04D659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008 hypothetical protein | JOODPJME_00228 hypothetical protein | ELONAMNK_00004 hypothetical protein | HLAHOEIE_00036 hypothetical protein | OLDBFMDK_0009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3C5131A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E1905A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0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0FAB78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610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D5E8F8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627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FB5FD5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08DD6752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A7AA92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EB74B4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626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8CFB90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638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3FA6AB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DNHOGCFM_00009 hypothetical protein | NNKEDCCG_00006 hypothetical protein | PKGENPCH_00138 hypothetical protein | MILOOAOH_00213 hypothetical protein | NLAEJCGN_00007 hypothetical protein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vb_ecom-FV3</w:t>
            </w:r>
          </w:p>
        </w:tc>
      </w:tr>
      <w:tr w:rsidR="00DA6390" w:rsidRPr="00DA6390" w14:paraId="4E45F820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0D1710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1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DEA1B3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644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924037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664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5A60CC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280 hypothetical protein | HLAHOEIE_00038 hypothetical protein | HFBDACEP_00278 hypothetical protein | DNHOGCFM_00010 hypothetical protein | IFPLOHOB_0027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apcec02_06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apcec02</w:t>
            </w:r>
          </w:p>
        </w:tc>
      </w:tr>
      <w:tr w:rsidR="00DA6390" w:rsidRPr="00DA6390" w14:paraId="05D091D1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D4CD3C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1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765E95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665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BB66DB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687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09C435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BDMKCPGI_00267 hypothetical protein | DNHOGCFM_00011 hypothetical protein | Hypothetical protein phAPEC8_001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LAHOEIE_00039 hypothetical protein | DCKEIKPP_0000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 phAPEC8_0011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54AD33C6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D76A24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1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B3CF26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686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C2BCA6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725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700619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HLAHOEIE_00040 hypothetical protein | IFPLOHOB_00280 hypothetical protein | OAGBNOCD_00234 hypothetical protein</w:t>
            </w:r>
          </w:p>
        </w:tc>
      </w:tr>
      <w:tr w:rsidR="00DA6390" w:rsidRPr="00DA6390" w14:paraId="7AA589DC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3A8232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45A2C9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733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26CB1D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752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EF0101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OODPJME_00224 hypothetical protein | JIHLJMCN_00282 hypothetical protein | DCKEIKPP_00007 hypothetical protein | HLAHOEIE_00041 hypothetical protein | BDMKCPGI_00268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6092A14C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BA6AF6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1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4A43DF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760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BE9F90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7906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A02981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PINPCHNM_00249 hypothetical protein | Phi92_gp24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DNHOGCFM_00013 hypothetical protein | Hypothetical protein phAPEC8_0013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223 hypothetical protein | Phage protein; ACLAME_Phage_proteins_with_unknown_functions Phage_cyanophage; Phage_experimental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nterobacter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i92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21A15616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442B7C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1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90241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795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AC5F44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818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738304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DCKEIKPP_00005 hypothetical protein | DNHOGCFM_00014 hypothetical protein | Hypothetical protein phAPEC8_0014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LAHOEIE_00042 hypothetical protein | OAGBNOCD_00236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vb_ecom_FFH2</w:t>
            </w:r>
          </w:p>
        </w:tc>
      </w:tr>
      <w:tr w:rsidR="00DA6390" w:rsidRPr="00DA6390" w14:paraId="10D4FF4E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5703D3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1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DEA56A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824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20B2A6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852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21673E7D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043 hypothetical protein | OAGBNOCD_0023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2 JES-2013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B29B327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653082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1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A6CE8E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853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F2FE83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866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BEC814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Phage terminase, small subunit; ACLAME_Phage_head Phage_packaging_machinery T4-like_phage_core_proteins zzrobe_test; Caudovirales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Geobacillu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GBSV1 | Phage terminase, small subunit; ACLAME_Phage_head Phage_packaging_machinery T4-like_phage_core_proteins zzrobe_test; Caudovirales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acillu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virus 1 | Hypothetical protein BV1_gp1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acillu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virus 1 | Hypothetical protein GPGV1_gp1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Geobacillu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GBSV1 | beta-galactosidase (EC 3.2.1.23)</w:t>
            </w:r>
          </w:p>
        </w:tc>
      </w:tr>
      <w:tr w:rsidR="00DA6390" w:rsidRPr="00DA6390" w14:paraId="63B96BB4" w14:textId="77777777" w:rsidTr="00DA6390">
        <w:trPr>
          <w:trHeight w:val="936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9CAB7F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1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100153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868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B3A7EF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8779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E2605C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FBDACEP_00283 hypothetical protein | JIHLJMCN_00285 hypothetical protein | HLAHOEIE_00044 hypothetical protein | BDMKCPGI_00271 hypothetical protein | PEGFCKOL_00190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121Q | Hypothetical protein PBI_121Q_272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121Q</w:t>
            </w:r>
          </w:p>
        </w:tc>
      </w:tr>
      <w:tr w:rsidR="00DA6390" w:rsidRPr="00DA6390" w14:paraId="5208EB96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B65B74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2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833EA7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891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AB5C2E0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9027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1A01CC5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0AE8E77E" w14:textId="77777777" w:rsidTr="00DA6390">
        <w:trPr>
          <w:trHeight w:val="624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B42CC5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2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CA6AA5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905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0E2431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9173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334C7F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JIHLJMCN_00286 hypothetical protein | NHOGCFM_00015 hypothetical protein | hypothetical protein phAPEC8_0016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HLAHOEIE_00045 hypothetical protein | HFBDACEP_00284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</w:t>
            </w:r>
          </w:p>
        </w:tc>
      </w:tr>
      <w:tr w:rsidR="00DA6390" w:rsidRPr="00DA6390" w14:paraId="3322A9C8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405713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2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FD422E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923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084C5B1B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959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44FC41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acillu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Spock | Hypothetical protein Spock_150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Bacillus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Spock</w:t>
            </w:r>
          </w:p>
        </w:tc>
      </w:tr>
      <w:tr w:rsidR="00DA6390" w:rsidRPr="00DA6390" w14:paraId="6162171B" w14:textId="77777777" w:rsidTr="00DA6390">
        <w:trPr>
          <w:trHeight w:val="1248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3D8283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2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68B6F3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965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E3580E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9742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59E9FB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HLAHOEIE_00046 hypothetical protein | DNHOGCFM_00016 hypothetical protein | Hypothetical protein phAPEC8_0017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JOODPJME_00218 hypothetical protein | JIHLJMCN_00287 hypothetical protein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phAPEC8 | Phage protein; ACLAME_Phage_proteins_with_unknown_functions Phage_cyanophage; Phage_experimental; Myoviridae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rv5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vb_ecom_FFH2 | Hypothetical protein; </w:t>
            </w:r>
            <w:r w:rsidRPr="00DA63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D"/>
              </w:rPr>
              <w:t>Escherichia</w:t>
            </w: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 xml:space="preserve"> phage 2 JES-2013</w:t>
            </w:r>
          </w:p>
        </w:tc>
      </w:tr>
      <w:tr w:rsidR="00DA6390" w:rsidRPr="00DA6390" w14:paraId="3BD69BF2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B1D48B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2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D7C640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4973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815896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15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5D4504D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4F3A793B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33295A7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2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80995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15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487801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26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D49B1E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4A7722EA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1499A8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2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FB9516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286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374D70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384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0468FB2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4B83AE37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783437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2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1C14CD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46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FAD5E3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57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9047830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3DB66A27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5BF599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2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8DC8EA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57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7059A19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780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3999008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207A6D81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A13209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2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AD683E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085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28EBAC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1025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789FAB4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3C041970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3C7B60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3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F9EB495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1159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6829F0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1248</w:t>
            </w:r>
          </w:p>
        </w:tc>
        <w:tc>
          <w:tcPr>
            <w:tcW w:w="5659" w:type="dxa"/>
            <w:shd w:val="clear" w:color="auto" w:fill="auto"/>
            <w:vAlign w:val="bottom"/>
            <w:hideMark/>
          </w:tcPr>
          <w:p w14:paraId="4C1AD25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516DF786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450C29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3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946F49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130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22188B1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151413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7B85A73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</w:p>
        </w:tc>
      </w:tr>
      <w:tr w:rsidR="00DA6390" w:rsidRPr="00DA6390" w14:paraId="12B29FA0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2BDAF3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3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1F79B2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26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530846FE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335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7F98599C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Ile2(CAT)</w:t>
            </w:r>
          </w:p>
        </w:tc>
      </w:tr>
      <w:tr w:rsidR="00DA6390" w:rsidRPr="00DA6390" w14:paraId="773CE4E7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9A26A9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3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6E09FF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338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265908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412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4D66AE6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Arg(TCT)</w:t>
            </w:r>
          </w:p>
        </w:tc>
      </w:tr>
      <w:tr w:rsidR="00DA6390" w:rsidRPr="00DA6390" w14:paraId="0997E423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7626630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3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9B31B1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64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722A602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737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7747691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Ser(TGA)</w:t>
            </w:r>
          </w:p>
        </w:tc>
      </w:tr>
      <w:tr w:rsidR="00DA6390" w:rsidRPr="00DA6390" w14:paraId="73123A24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317D687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3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48DBB4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74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C568283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828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0DD9AEC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Ser(GCT)</w:t>
            </w:r>
          </w:p>
        </w:tc>
      </w:tr>
      <w:tr w:rsidR="00DA6390" w:rsidRPr="00DA6390" w14:paraId="096E5252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1D4D65F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3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D4DD4B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6960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6DE5CFA9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047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245C712B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Tyr(GTA)</w:t>
            </w:r>
          </w:p>
        </w:tc>
      </w:tr>
      <w:tr w:rsidR="00DA6390" w:rsidRPr="00DA6390" w14:paraId="06ED13EC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858C324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3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043347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05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1D41754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139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733D04C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Asn(GTT)</w:t>
            </w:r>
          </w:p>
        </w:tc>
      </w:tr>
      <w:tr w:rsidR="00DA6390" w:rsidRPr="00DA6390" w14:paraId="4A7B12BB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5021FF1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3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3447564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341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4585B3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416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3CB0174F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Thr(TGT)</w:t>
            </w:r>
          </w:p>
        </w:tc>
      </w:tr>
      <w:tr w:rsidR="00DA6390" w:rsidRPr="00DA6390" w14:paraId="242A7CAC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6E8A7263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3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5333B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733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22F458D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806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1300E3A9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Gly(TCC)</w:t>
            </w:r>
          </w:p>
        </w:tc>
      </w:tr>
      <w:tr w:rsidR="00DA6390" w:rsidRPr="00DA6390" w14:paraId="335011F4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0CFDA7C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4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A1965B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90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B5FE5B6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7980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68FC54DA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Gln(TTG)</w:t>
            </w:r>
          </w:p>
        </w:tc>
      </w:tr>
      <w:tr w:rsidR="00DA6390" w:rsidRPr="00DA6390" w14:paraId="39BE0834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21CD808E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4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3C982ED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074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4B0B8E8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150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4AB26AF5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Pro(TGG)</w:t>
            </w:r>
          </w:p>
        </w:tc>
      </w:tr>
      <w:tr w:rsidR="00DA6390" w:rsidRPr="00DA6390" w14:paraId="6640EA42" w14:textId="77777777" w:rsidTr="00DA6390">
        <w:trPr>
          <w:trHeight w:val="312"/>
          <w:jc w:val="center"/>
        </w:trPr>
        <w:tc>
          <w:tcPr>
            <w:tcW w:w="1434" w:type="dxa"/>
            <w:shd w:val="clear" w:color="auto" w:fill="auto"/>
            <w:vAlign w:val="bottom"/>
            <w:hideMark/>
          </w:tcPr>
          <w:p w14:paraId="4A4D8C81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4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C1413FF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157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494FDD07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230</w:t>
            </w:r>
          </w:p>
        </w:tc>
        <w:tc>
          <w:tcPr>
            <w:tcW w:w="5659" w:type="dxa"/>
            <w:shd w:val="clear" w:color="auto" w:fill="auto"/>
            <w:vAlign w:val="bottom"/>
          </w:tcPr>
          <w:p w14:paraId="17DF22A6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Ile(GAT)</w:t>
            </w:r>
          </w:p>
        </w:tc>
      </w:tr>
      <w:tr w:rsidR="00DA6390" w:rsidRPr="00DA6390" w14:paraId="5140AE8F" w14:textId="77777777" w:rsidTr="00DA6390">
        <w:trPr>
          <w:trHeight w:val="312"/>
          <w:jc w:val="center"/>
        </w:trPr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67C968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us-ehec-3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A6760C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309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0B66FA" w14:textId="77777777" w:rsidR="00DA6390" w:rsidRPr="00DA6390" w:rsidRDefault="00DA6390" w:rsidP="00DA639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58387</w:t>
            </w:r>
          </w:p>
        </w:tc>
        <w:tc>
          <w:tcPr>
            <w:tcW w:w="56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7A5CA2" w14:textId="77777777" w:rsidR="00DA6390" w:rsidRPr="00DA6390" w:rsidRDefault="00DA6390" w:rsidP="00DA639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</w:pPr>
            <w:r w:rsidRPr="00DA6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D"/>
              </w:rPr>
              <w:t>tRNA-fmet(CAT)</w:t>
            </w:r>
          </w:p>
        </w:tc>
      </w:tr>
      <w:bookmarkEnd w:id="0"/>
      <w:bookmarkEnd w:id="1"/>
    </w:tbl>
    <w:p w14:paraId="3F709191" w14:textId="77777777" w:rsidR="00DA6390" w:rsidRPr="00DA6390" w:rsidRDefault="00DA6390" w:rsidP="00DA6390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3E458F" w14:textId="77777777" w:rsidR="00507465" w:rsidRPr="00DA6390" w:rsidRDefault="0050746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507465" w:rsidRPr="00DA6390" w:rsidSect="001D2E3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1C"/>
    <w:rsid w:val="0007236F"/>
    <w:rsid w:val="00507465"/>
    <w:rsid w:val="0092650C"/>
    <w:rsid w:val="00D5241C"/>
    <w:rsid w:val="00DA3C93"/>
    <w:rsid w:val="00DA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54B46"/>
  <w15:chartTrackingRefBased/>
  <w15:docId w15:val="{2729BCB8-0C19-49F4-AFD2-1E0DE786B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41C"/>
  </w:style>
  <w:style w:type="paragraph" w:styleId="Heading1">
    <w:name w:val="heading 1"/>
    <w:next w:val="Normal"/>
    <w:link w:val="Heading1Char"/>
    <w:uiPriority w:val="9"/>
    <w:qFormat/>
    <w:rsid w:val="00D5241C"/>
    <w:pPr>
      <w:keepNext/>
      <w:keepLines/>
      <w:spacing w:after="0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41C"/>
    <w:rPr>
      <w:rFonts w:ascii="Times New Roman" w:eastAsia="Times New Roman" w:hAnsi="Times New Roman" w:cs="Times New Roman"/>
      <w:b/>
      <w:color w:val="000000"/>
      <w:sz w:val="24"/>
      <w:lang w:val="en-ID" w:eastAsia="en-ID"/>
    </w:rPr>
  </w:style>
  <w:style w:type="table" w:styleId="PlainTable2">
    <w:name w:val="Plain Table 2"/>
    <w:basedOn w:val="TableNormal"/>
    <w:uiPriority w:val="42"/>
    <w:rsid w:val="00D524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5241C"/>
  </w:style>
  <w:style w:type="character" w:styleId="Hyperlink">
    <w:name w:val="Hyperlink"/>
    <w:basedOn w:val="DefaultParagraphFont"/>
    <w:uiPriority w:val="99"/>
    <w:semiHidden/>
    <w:unhideWhenUsed/>
    <w:rsid w:val="00D5241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524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D"/>
    </w:rPr>
  </w:style>
  <w:style w:type="character" w:customStyle="1" w:styleId="apple-tab-span">
    <w:name w:val="apple-tab-span"/>
    <w:basedOn w:val="DefaultParagraphFont"/>
    <w:rsid w:val="00D5241C"/>
  </w:style>
  <w:style w:type="character" w:customStyle="1" w:styleId="HeaderChar">
    <w:name w:val="Header Char"/>
    <w:basedOn w:val="DefaultParagraphFont"/>
    <w:link w:val="Header"/>
    <w:uiPriority w:val="99"/>
    <w:rsid w:val="00DA6390"/>
  </w:style>
  <w:style w:type="paragraph" w:styleId="Header">
    <w:name w:val="header"/>
    <w:basedOn w:val="Normal"/>
    <w:link w:val="HeaderChar"/>
    <w:uiPriority w:val="99"/>
    <w:unhideWhenUsed/>
    <w:rsid w:val="00DA6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A6390"/>
    <w:rPr>
      <w:lang w:val="en-ID"/>
    </w:rPr>
  </w:style>
  <w:style w:type="character" w:customStyle="1" w:styleId="FooterChar">
    <w:name w:val="Footer Char"/>
    <w:basedOn w:val="DefaultParagraphFont"/>
    <w:link w:val="Footer"/>
    <w:uiPriority w:val="99"/>
    <w:rsid w:val="00DA6390"/>
  </w:style>
  <w:style w:type="paragraph" w:styleId="Footer">
    <w:name w:val="footer"/>
    <w:basedOn w:val="Normal"/>
    <w:link w:val="FooterChar"/>
    <w:uiPriority w:val="99"/>
    <w:unhideWhenUsed/>
    <w:rsid w:val="00DA63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A6390"/>
    <w:rPr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4150</Words>
  <Characters>80661</Characters>
  <Application>Microsoft Office Word</Application>
  <DocSecurity>0</DocSecurity>
  <Lines>672</Lines>
  <Paragraphs>189</Paragraphs>
  <ScaleCrop>false</ScaleCrop>
  <Company/>
  <LinksUpToDate>false</LinksUpToDate>
  <CharactersWithSpaces>9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aturangi</dc:creator>
  <cp:keywords/>
  <dc:description/>
  <cp:lastModifiedBy>Diana Waturangi</cp:lastModifiedBy>
  <cp:revision>2</cp:revision>
  <dcterms:created xsi:type="dcterms:W3CDTF">2021-10-09T03:17:00Z</dcterms:created>
  <dcterms:modified xsi:type="dcterms:W3CDTF">2021-10-09T03:17:00Z</dcterms:modified>
</cp:coreProperties>
</file>